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761425" w:rsidRDefault="00761425" w:rsidP="00662942">
      <w:pPr>
        <w:wordWrap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 w:rsidR="003B141A">
        <w:rPr>
          <w:rFonts w:ascii="Times New Roman" w:eastAsia="Times New Roman" w:hAnsi="Times New Roman" w:cs="Times New Roman"/>
          <w:b/>
          <w:sz w:val="24"/>
          <w:szCs w:val="24"/>
        </w:rPr>
        <w:t xml:space="preserve"> Information</w:t>
      </w:r>
    </w:p>
    <w:p w:rsidR="003B141A" w:rsidRPr="00662942" w:rsidRDefault="003B141A" w:rsidP="00662942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61425" w:rsidRPr="00662942" w:rsidRDefault="00761425" w:rsidP="0066294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274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="00735216">
        <w:rPr>
          <w:rFonts w:ascii="Times New Roman" w:eastAsia="Times New Roman" w:hAnsi="Times New Roman" w:cs="Times New Roman"/>
          <w:b/>
          <w:sz w:val="24"/>
          <w:szCs w:val="24"/>
        </w:rPr>
        <w:t xml:space="preserve">Percentage </w:t>
      </w:r>
      <w:r w:rsidR="00027BF8" w:rsidRPr="009E205D">
        <w:rPr>
          <w:rFonts w:ascii="Times New Roman" w:eastAsia="Times New Roman" w:hAnsi="Times New Roman" w:cs="Times New Roman"/>
          <w:b/>
          <w:sz w:val="24"/>
          <w:szCs w:val="24"/>
        </w:rPr>
        <w:t xml:space="preserve">His8-hLIF </w:t>
      </w:r>
      <w:r w:rsidR="00027BF8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="00027BF8" w:rsidRPr="00A2274F">
        <w:rPr>
          <w:rFonts w:ascii="Times New Roman" w:eastAsia="Times New Roman" w:hAnsi="Times New Roman" w:cs="Times New Roman"/>
          <w:b/>
          <w:sz w:val="24"/>
          <w:szCs w:val="24"/>
        </w:rPr>
        <w:t>leavage</w:t>
      </w:r>
      <w:r w:rsidR="00B464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27BF8" w:rsidRPr="00662942">
        <w:rPr>
          <w:rFonts w:ascii="Times New Roman" w:eastAsia="Times New Roman" w:hAnsi="Times New Roman" w:cs="Times New Roman"/>
          <w:b/>
          <w:sz w:val="24"/>
          <w:szCs w:val="24"/>
        </w:rPr>
        <w:t>using</w:t>
      </w:r>
      <w:r w:rsidR="00B464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7BF8">
        <w:rPr>
          <w:rFonts w:ascii="Times New Roman" w:eastAsia="Times New Roman" w:hAnsi="Times New Roman" w:cs="Times New Roman"/>
          <w:b/>
          <w:sz w:val="24"/>
          <w:szCs w:val="24"/>
        </w:rPr>
        <w:t>TEV protease</w:t>
      </w:r>
    </w:p>
    <w:tbl>
      <w:tblPr>
        <w:tblW w:w="92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60" w:type="dxa"/>
          <w:left w:w="120" w:type="dxa"/>
          <w:bottom w:w="60" w:type="dxa"/>
          <w:right w:w="120" w:type="dxa"/>
        </w:tblCellMar>
        <w:tblLook w:val="04A0" w:firstRow="1" w:lastRow="0" w:firstColumn="1" w:lastColumn="0" w:noHBand="0" w:noVBand="1"/>
      </w:tblPr>
      <w:tblGrid>
        <w:gridCol w:w="1680"/>
        <w:gridCol w:w="1134"/>
        <w:gridCol w:w="1275"/>
        <w:gridCol w:w="1560"/>
        <w:gridCol w:w="1209"/>
        <w:gridCol w:w="1209"/>
        <w:gridCol w:w="1210"/>
      </w:tblGrid>
      <w:tr w:rsidR="00761425" w:rsidRPr="00CB724F" w:rsidTr="00C24AE6">
        <w:trPr>
          <w:trHeight w:val="283"/>
        </w:trPr>
        <w:tc>
          <w:tcPr>
            <w:tcW w:w="16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NaCl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A2274F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Imidazole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CD7BA5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3628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820D8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Protein</w:t>
            </w: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:TEV</w:t>
            </w:r>
            <w:proofErr w:type="spellEnd"/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 xml:space="preserve"> protease (w/w)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A2274F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(mM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CD7BA5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D54854">
              <w:rPr>
                <w:rFonts w:ascii="Times New Roman" w:eastAsia="바탕체" w:hAnsi="Times New Roman" w:cs="Times New Roman"/>
                <w:bCs/>
                <w:sz w:val="24"/>
                <w:szCs w:val="24"/>
                <w:vertAlign w:val="superscript"/>
              </w:rPr>
              <w:t>o</w:t>
            </w:r>
            <w:r w:rsidRPr="00C820D8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C</w:t>
            </w:r>
            <w:proofErr w:type="spellEnd"/>
            <w:r w:rsidRPr="00C820D8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15:1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5:1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1:1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vMerge w:val="restar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CB724F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Cleavage by TEV proteas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2119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CD7BA5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40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C820D8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50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RT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pStyle w:val="aa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B724F">
              <w:rPr>
                <w:rFonts w:ascii="Times New Roman" w:hAnsi="Times New Roman" w:cs="Times New Roman"/>
                <w:color w:val="000000"/>
                <w:kern w:val="24"/>
              </w:rPr>
              <w:t>41%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pStyle w:val="aa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B724F">
              <w:rPr>
                <w:rFonts w:ascii="Times New Roman" w:hAnsi="Times New Roman" w:cs="Times New Roman"/>
                <w:color w:val="000000"/>
                <w:kern w:val="24"/>
              </w:rPr>
              <w:t>60%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61425" w:rsidRPr="00CB724F" w:rsidTr="00C24AE6">
        <w:trPr>
          <w:trHeight w:val="283"/>
        </w:trPr>
        <w:tc>
          <w:tcPr>
            <w:tcW w:w="1680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662942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%</w:t>
            </w:r>
          </w:p>
        </w:tc>
        <w:tc>
          <w:tcPr>
            <w:tcW w:w="120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%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662942" w:rsidRDefault="00761425" w:rsidP="00965E78">
            <w:pPr>
              <w:wordWrap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9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761425" w:rsidRPr="00662942" w:rsidRDefault="00761425" w:rsidP="0066294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436C" w:rsidRDefault="00A3436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61425" w:rsidRPr="00662942" w:rsidRDefault="00761425" w:rsidP="0066294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 Overnight precipitation of His8-hLIF and PDIb'a'-hLIF</w:t>
      </w:r>
      <w:r w:rsidR="00B464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436C">
        <w:rPr>
          <w:rFonts w:ascii="Times New Roman" w:eastAsia="Times New Roman" w:hAnsi="Times New Roman" w:cs="Times New Roman"/>
          <w:b/>
          <w:sz w:val="24"/>
          <w:szCs w:val="24"/>
        </w:rPr>
        <w:t>under</w:t>
      </w:r>
      <w:r w:rsidR="00B464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>various buffer condi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30" w:type="dxa"/>
          <w:left w:w="60" w:type="dxa"/>
          <w:bottom w:w="30" w:type="dxa"/>
          <w:right w:w="60" w:type="dxa"/>
        </w:tblCellMar>
        <w:tblLook w:val="04A0" w:firstRow="1" w:lastRow="0" w:firstColumn="1" w:lastColumn="0" w:noHBand="0" w:noVBand="1"/>
      </w:tblPr>
      <w:tblGrid>
        <w:gridCol w:w="1380"/>
        <w:gridCol w:w="680"/>
        <w:gridCol w:w="680"/>
        <w:gridCol w:w="420"/>
        <w:gridCol w:w="741"/>
        <w:gridCol w:w="680"/>
        <w:gridCol w:w="960"/>
        <w:gridCol w:w="1120"/>
        <w:gridCol w:w="683"/>
        <w:gridCol w:w="1716"/>
      </w:tblGrid>
      <w:tr w:rsidR="00761425" w:rsidRPr="00CB724F" w:rsidTr="00965E78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61425" w:rsidRPr="00CB724F" w:rsidRDefault="00761425" w:rsidP="00965E78">
            <w:pPr>
              <w:wordWrap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DTT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bCs/>
                <w:sz w:val="24"/>
                <w:szCs w:val="24"/>
              </w:rPr>
              <w:t>β-ME</w:t>
            </w:r>
          </w:p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71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Precipitation</w:t>
            </w:r>
          </w:p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761425" w:rsidRPr="00CB724F" w:rsidTr="00965E78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PDI</w:t>
            </w:r>
            <w:r w:rsidRPr="0021198E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CB724F">
              <w:rPr>
                <w:rFonts w:ascii="Times New Roman" w:eastAsia="바탕체" w:hAnsi="Times New Roman" w:cs="Times New Roman"/>
                <w:sz w:val="24"/>
                <w:szCs w:val="24"/>
              </w:rPr>
              <w:t>'</w:t>
            </w:r>
            <w:r w:rsidRPr="005E768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B724F">
              <w:rPr>
                <w:rFonts w:ascii="Times New Roman" w:eastAsia="바탕체" w:hAnsi="Times New Roman" w:cs="Times New Roman"/>
                <w:sz w:val="24"/>
                <w:szCs w:val="24"/>
              </w:rPr>
              <w:t>'</w:t>
            </w: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-hLI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A3436C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egligible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61425" w:rsidRPr="00CB724F" w:rsidTr="00965E78"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His8-</w:t>
            </w:r>
            <w:r w:rsidRPr="00CB724F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hLI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CB724F" w:rsidRDefault="00A3436C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egligible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761425" w:rsidRPr="00CB724F" w:rsidTr="00965E78"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</w:pPr>
            <w:r w:rsidRPr="005E768E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His8-</w:t>
            </w:r>
            <w:r w:rsidRPr="00CB724F">
              <w:rPr>
                <w:rFonts w:ascii="Times New Roman" w:eastAsia="바탕체" w:hAnsi="Times New Roman" w:cs="Times New Roman"/>
                <w:bCs/>
                <w:sz w:val="24"/>
                <w:szCs w:val="24"/>
              </w:rPr>
              <w:t>hLIF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D54854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8B73CC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</w:tr>
      <w:tr w:rsidR="00761425" w:rsidRPr="00CB724F" w:rsidTr="00965E78"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eastAsia="바탕체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61425" w:rsidRPr="00965E78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E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5E76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24F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A227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98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B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CD7BA5" w:rsidRDefault="00761425" w:rsidP="00965E7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27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61425" w:rsidRPr="00CB724F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20D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761425" w:rsidRPr="0021198E" w:rsidRDefault="00761425" w:rsidP="00965E78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768E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</w:p>
        </w:tc>
      </w:tr>
    </w:tbl>
    <w:p w:rsidR="00761425" w:rsidRPr="00965E78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425" w:rsidRPr="00965E78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65E78">
        <w:rPr>
          <w:rFonts w:ascii="Times New Roman" w:hAnsi="Times New Roman" w:cs="Times New Roman"/>
          <w:sz w:val="24"/>
          <w:szCs w:val="24"/>
        </w:rPr>
        <w:br w:type="page"/>
      </w:r>
    </w:p>
    <w:p w:rsidR="00761425" w:rsidRPr="00965E78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1. Codon-optimized </w:t>
      </w:r>
      <w:r w:rsidR="0082007F">
        <w:rPr>
          <w:rFonts w:ascii="Times New Roman" w:hAnsi="Times New Roman" w:cs="Times New Roman" w:hint="eastAsia"/>
          <w:b/>
          <w:sz w:val="24"/>
          <w:szCs w:val="24"/>
        </w:rPr>
        <w:t xml:space="preserve">DNA 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 xml:space="preserve">sequences of </w:t>
      </w:r>
      <w:r w:rsidR="00A3436C" w:rsidRPr="00CB724F">
        <w:rPr>
          <w:rFonts w:ascii="Times New Roman" w:eastAsia="Times New Roman" w:hAnsi="Times New Roman" w:cs="Times New Roman"/>
          <w:b/>
          <w:sz w:val="24"/>
          <w:szCs w:val="24"/>
        </w:rPr>
        <w:t xml:space="preserve">(A) 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>hLIF</w:t>
      </w:r>
      <w:r w:rsidR="00A50E8D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A3436C" w:rsidRPr="00CB724F"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 xml:space="preserve"> PDI</w:t>
      </w:r>
      <w:r w:rsidR="00A50E8D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50E8D">
        <w:rPr>
          <w:rFonts w:ascii="Times New Roman" w:hAnsi="Times New Roman" w:cs="Times New Roman" w:hint="eastAsia"/>
          <w:b/>
          <w:sz w:val="24"/>
          <w:szCs w:val="24"/>
        </w:rPr>
        <w:t xml:space="preserve">(C) His8-hLIF and (D) PDI-hLIF </w:t>
      </w:r>
      <w:r w:rsidRPr="00A2274F"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 xml:space="preserve"> expression in </w:t>
      </w:r>
      <w:r w:rsidRPr="005E768E">
        <w:rPr>
          <w:rFonts w:ascii="Times New Roman" w:eastAsia="Times New Roman" w:hAnsi="Times New Roman" w:cs="Times New Roman"/>
          <w:b/>
          <w:i/>
          <w:sz w:val="24"/>
          <w:szCs w:val="24"/>
        </w:rPr>
        <w:t>E. coli</w:t>
      </w:r>
      <w:r w:rsidRPr="00CD7BA5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820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007F" w:rsidRPr="005E768E">
        <w:rPr>
          <w:rFonts w:ascii="Times New Roman" w:eastAsia="바탕체" w:hAnsi="Times New Roman" w:cs="Times New Roman"/>
          <w:bCs/>
          <w:sz w:val="24"/>
          <w:szCs w:val="24"/>
        </w:rPr>
        <w:t>PDI</w:t>
      </w:r>
      <w:r w:rsidR="0082007F" w:rsidRPr="0021198E">
        <w:rPr>
          <w:rFonts w:ascii="Times New Roman" w:hAnsi="Times New Roman" w:cs="Times New Roman"/>
          <w:bCs/>
          <w:sz w:val="24"/>
          <w:szCs w:val="24"/>
        </w:rPr>
        <w:t>b</w:t>
      </w:r>
      <w:r w:rsidR="0082007F"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="0082007F" w:rsidRPr="005E768E">
        <w:rPr>
          <w:rFonts w:ascii="Times New Roman" w:hAnsi="Times New Roman" w:cs="Times New Roman"/>
          <w:bCs/>
          <w:sz w:val="24"/>
          <w:szCs w:val="24"/>
        </w:rPr>
        <w:t>a</w:t>
      </w:r>
      <w:r w:rsidR="0082007F"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="008200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D36">
        <w:rPr>
          <w:rFonts w:ascii="Times New Roman" w:hAnsi="Times New Roman" w:cs="Times New Roman" w:hint="eastAsia"/>
          <w:sz w:val="24"/>
          <w:szCs w:val="24"/>
        </w:rPr>
        <w:t>and TEV recognition site</w:t>
      </w:r>
      <w:r w:rsidR="00BA2524">
        <w:rPr>
          <w:rFonts w:ascii="Times New Roman" w:hAnsi="Times New Roman" w:cs="Times New Roman"/>
          <w:sz w:val="24"/>
          <w:szCs w:val="24"/>
        </w:rPr>
        <w:t>s</w:t>
      </w:r>
      <w:r w:rsidR="00353D36"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="0082007F">
        <w:rPr>
          <w:rFonts w:ascii="Times New Roman" w:hAnsi="Times New Roman" w:cs="Times New Roman" w:hint="eastAsia"/>
          <w:sz w:val="24"/>
          <w:szCs w:val="24"/>
        </w:rPr>
        <w:t xml:space="preserve"> shown in blue</w:t>
      </w:r>
      <w:r w:rsidR="00353D36">
        <w:rPr>
          <w:rFonts w:ascii="Times New Roman" w:hAnsi="Times New Roman" w:cs="Times New Roman" w:hint="eastAsia"/>
          <w:sz w:val="24"/>
          <w:szCs w:val="24"/>
        </w:rPr>
        <w:t xml:space="preserve"> and red, respectively</w:t>
      </w:r>
      <w:r w:rsidR="0082007F">
        <w:rPr>
          <w:rFonts w:ascii="Times New Roman" w:hAnsi="Times New Roman" w:cs="Times New Roman" w:hint="eastAsia"/>
          <w:sz w:val="24"/>
          <w:szCs w:val="24"/>
        </w:rPr>
        <w:t>.</w:t>
      </w:r>
    </w:p>
    <w:p w:rsidR="00761425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(A) </w:t>
      </w:r>
      <w:r w:rsidRPr="005E768E">
        <w:rPr>
          <w:rFonts w:ascii="Times New Roman" w:eastAsia="Times New Roman" w:hAnsi="Times New Roman" w:cs="Times New Roman"/>
          <w:sz w:val="24"/>
          <w:szCs w:val="24"/>
        </w:rPr>
        <w:t>5'-agtcctctgccgatcacacctgtgaatgccacatgcgcaatccgtcatccttgccacaataatctgatgaatcagatccgttcacagctcgcg</w:t>
      </w:r>
      <w:r w:rsidRPr="0021198E">
        <w:rPr>
          <w:rFonts w:ascii="Times New Roman" w:eastAsia="Times New Roman" w:hAnsi="Times New Roman" w:cs="Times New Roman"/>
          <w:sz w:val="24"/>
          <w:szCs w:val="24"/>
        </w:rPr>
        <w:t>cagctgaatggatcagctaacgcactttttattctgtattataccgcacagggagagccatttccgaacaacctggataaattgtgtggcccgaacgtaactgattttccgccattccatgctaatgggacggaaaaggccaagctggttgaactgtatcgtattgttgtttacctgggcacctctctgggcaacattactcgcgatcagaaaattctgaatccgagcgcactgagtctccactctaaactgaacg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ccacagctgacatattacggggtttactgagcaatgtgttgtgtcgcctgtgttcgaaatatcatgtaggtcacgtggatgtcacctacgggcccgacacgtccggtaaagatgtctttcaaaaaaaaaaattgggctgccaactgctgggcaagta</w:t>
      </w:r>
      <w:r w:rsidRPr="00CD7BA5">
        <w:rPr>
          <w:rFonts w:ascii="Times New Roman" w:eastAsia="Times New Roman" w:hAnsi="Times New Roman" w:cs="Times New Roman"/>
          <w:sz w:val="24"/>
          <w:szCs w:val="24"/>
        </w:rPr>
        <w:t>taaacagataattgcggttctggcccaggcgttctga</w:t>
      </w:r>
      <w:r w:rsidRPr="00D54854">
        <w:rPr>
          <w:rFonts w:ascii="Times New Roman" w:eastAsia="Times New Roman" w:hAnsi="Times New Roman" w:cs="Times New Roman"/>
          <w:smallCaps/>
          <w:sz w:val="24"/>
          <w:szCs w:val="24"/>
        </w:rPr>
        <w:t>-</w:t>
      </w:r>
      <w:r w:rsidRPr="00C820D8">
        <w:rPr>
          <w:rFonts w:ascii="Times New Roman" w:eastAsia="Times New Roman" w:hAnsi="Times New Roman" w:cs="Times New Roman"/>
          <w:sz w:val="24"/>
          <w:szCs w:val="24"/>
        </w:rPr>
        <w:t>3'</w:t>
      </w:r>
    </w:p>
    <w:p w:rsidR="0071173A" w:rsidRPr="0082007F" w:rsidRDefault="004B23A5" w:rsidP="004B23A5">
      <w:pPr>
        <w:wordWrap/>
        <w:spacing w:line="480" w:lineRule="auto"/>
        <w:rPr>
          <w:rFonts w:ascii="Times New Roman" w:hAnsi="Times New Roman" w:cs="Times New Roman"/>
          <w:caps/>
          <w:sz w:val="24"/>
          <w:szCs w:val="24"/>
        </w:rPr>
      </w:pPr>
      <w:r w:rsidRPr="0082007F">
        <w:rPr>
          <w:rFonts w:ascii="Times New Roman" w:hAnsi="Times New Roman" w:cs="Times New Roman"/>
          <w:caps/>
          <w:sz w:val="24"/>
          <w:szCs w:val="24"/>
        </w:rPr>
        <w:t>(</w:t>
      </w:r>
      <w:proofErr w:type="gramStart"/>
      <w:r w:rsidR="0082007F" w:rsidRPr="0082007F">
        <w:rPr>
          <w:rFonts w:ascii="Times New Roman" w:hAnsi="Times New Roman" w:cs="Times New Roman" w:hint="eastAsia"/>
          <w:sz w:val="24"/>
          <w:szCs w:val="24"/>
        </w:rPr>
        <w:t>tr</w:t>
      </w:r>
      <w:r w:rsidR="0082007F">
        <w:rPr>
          <w:rFonts w:ascii="Times New Roman" w:hAnsi="Times New Roman" w:cs="Times New Roman" w:hint="eastAsia"/>
          <w:sz w:val="24"/>
          <w:szCs w:val="24"/>
        </w:rPr>
        <w:t>a</w:t>
      </w:r>
      <w:r w:rsidR="0082007F" w:rsidRPr="0082007F">
        <w:rPr>
          <w:rFonts w:ascii="Times New Roman" w:hAnsi="Times New Roman" w:cs="Times New Roman" w:hint="eastAsia"/>
          <w:sz w:val="24"/>
          <w:szCs w:val="24"/>
        </w:rPr>
        <w:t>nslation</w:t>
      </w:r>
      <w:r w:rsidR="0082007F">
        <w:rPr>
          <w:rFonts w:ascii="Times New Roman" w:hAnsi="Times New Roman" w:cs="Times New Roman" w:hint="eastAsia"/>
          <w:caps/>
          <w:sz w:val="24"/>
          <w:szCs w:val="24"/>
        </w:rPr>
        <w:t>=</w:t>
      </w:r>
      <w:proofErr w:type="gramEnd"/>
      <w:r w:rsidRPr="00D45282">
        <w:rPr>
          <w:rFonts w:ascii="Courier New" w:hAnsi="Courier New" w:cs="Courier New"/>
          <w:caps/>
          <w:sz w:val="24"/>
          <w:szCs w:val="24"/>
        </w:rPr>
        <w:t>splpitpvnatcairhpchnnlmnqirsqlaqlngsanalfilyytaqgepfpnnldklcgpnvtdfppfhangtekaklvelyrivvylgtslgnitrdqkilnpsalslhsklnatadilrgllsnvlcrlcskyhvghvdvtygpdtsgkdvfqkkklgcqllgkykqiiavlaqaf</w:t>
      </w:r>
      <w:r w:rsidRPr="0082007F">
        <w:rPr>
          <w:rFonts w:ascii="Times New Roman" w:hAnsi="Times New Roman" w:cs="Times New Roman"/>
          <w:caps/>
          <w:sz w:val="24"/>
          <w:szCs w:val="24"/>
        </w:rPr>
        <w:t>)</w:t>
      </w:r>
    </w:p>
    <w:p w:rsidR="00761425" w:rsidRPr="00F13843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sz w:val="24"/>
          <w:szCs w:val="24"/>
        </w:rPr>
        <w:t>(B)</w:t>
      </w:r>
    </w:p>
    <w:p w:rsidR="009B510A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sz w:val="24"/>
          <w:szCs w:val="24"/>
        </w:rPr>
        <w:t>5'-gacgcaccggaagaagaggatcatgtcctggttctgcgcaaaagcaacttcgcggaagcactggccgcacataaatatctgctggtggaattttatgctccttggtgcggtcattgcaaagccctggccccggagtacgccaaagccgcaggtaaactgaaag</w:t>
      </w:r>
      <w:r w:rsidRPr="005E768E">
        <w:rPr>
          <w:rFonts w:ascii="Times New Roman" w:eastAsia="Times New Roman" w:hAnsi="Times New Roman" w:cs="Times New Roman"/>
          <w:sz w:val="24"/>
          <w:szCs w:val="24"/>
        </w:rPr>
        <w:t>ctgaaggtagcgaaatccgcctggcaaaggttgatgctacggaagagagtgacctggcgcagcagtatggtgtccgcggctatcctacaa</w:t>
      </w:r>
      <w:r w:rsidRPr="0021198E">
        <w:rPr>
          <w:rFonts w:ascii="Times New Roman" w:eastAsia="Times New Roman" w:hAnsi="Times New Roman" w:cs="Times New Roman"/>
          <w:sz w:val="24"/>
          <w:szCs w:val="24"/>
        </w:rPr>
        <w:t>ttaaattcttccgtaacggtgataccgcatctccaaaagaatataccgctggtc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gcgaggcggacgatattgttaactggctgaagaaacgcactggccctgccgcaaccaccctgcctgatggcgctgctgccgaaagcctggtcgaaagtagcgaagttgccgtcattggtttctttaaggatgtagaatctgacagtgccaaacagtt</w:t>
      </w:r>
      <w:r w:rsidRPr="00CD7BA5">
        <w:rPr>
          <w:rFonts w:ascii="Times New Roman" w:eastAsia="Times New Roman" w:hAnsi="Times New Roman" w:cs="Times New Roman"/>
          <w:sz w:val="24"/>
          <w:szCs w:val="24"/>
        </w:rPr>
        <w:t>tctgcaagcggcagaggctatcgatgacatcccgttcggcatcacctctaacagtgacgtattcagtaaataccaactggataaagacggcgttgtgctgttcaagaaatttgatgaaggtcgcaacaactttgagggtgaggtgaccaaggagaacctgctggattttattaagcacaaccaactgccgctggtt</w:t>
      </w:r>
      <w:r w:rsidRPr="0082007F">
        <w:rPr>
          <w:rFonts w:ascii="Times New Roman" w:eastAsia="Times New Roman" w:hAnsi="Times New Roman" w:cs="Times New Roman"/>
          <w:color w:val="0000FF"/>
          <w:sz w:val="24"/>
          <w:szCs w:val="24"/>
        </w:rPr>
        <w:t>attgaatttacagaacaaacggcgccgaaaattttcggcggtgagatta</w:t>
      </w:r>
      <w:r w:rsidRPr="0082007F">
        <w:rPr>
          <w:rFonts w:ascii="Times New Roman" w:eastAsia="Times New Roman" w:hAnsi="Times New Roman" w:cs="Times New Roman"/>
          <w:color w:val="0000FF"/>
          <w:sz w:val="24"/>
          <w:szCs w:val="24"/>
        </w:rPr>
        <w:lastRenderedPageBreak/>
        <w:t>aaacacatatcctgctgtttctgccgaagagcgtttctgattacgatggtaaactgagtaattttaaaaccgccgcagaatctttcaaaggtaagattctgttcattttcattgatagcgaccacacggacaatcagcgtatcctggagttctttggtctgaagaaagaggaatgcccggctgtgcgtctgattacgctggaagaggaaatgacaaagtacaagccggagagcgaggaactgactgcagaacgtatcaccgaattttgtcatcgtttcctggaggggaagattaagccgcatctgatgagccaggaactgccggaggattgggacaaacagccagtgaaagttctggtggggaagaattttgaagatgtggccttcgatgagaagaagaatgtgtttgtggagttctacgccccgtggtgtgggcactgtaaacagctggcgccgatctgggacaaactgggcgaaacgtataaagatcacgaaaatattgtgatcgcgaaaatggattctaccgcgaatgaagtagaagcggtaaaagtacactcttttccgacgctgaaattctttccagcgagcgcggatcgtactgtcattgattataatggcgaacgtactctggacggctttaagaaatttctggaaagcggcggccaggatggcgcgggcgatgatgatgacctggaagacctggaagaagcggaggaaccagacatggaggaggatgacgaccagaaagcggtc</w:t>
      </w:r>
      <w:r w:rsidRPr="00965E78">
        <w:rPr>
          <w:rFonts w:ascii="Times New Roman" w:eastAsia="Times New Roman" w:hAnsi="Times New Roman" w:cs="Times New Roman"/>
          <w:smallCaps/>
          <w:sz w:val="24"/>
          <w:szCs w:val="24"/>
        </w:rPr>
        <w:t>-</w:t>
      </w:r>
      <w:r w:rsidRPr="00965E78">
        <w:rPr>
          <w:rFonts w:ascii="Times New Roman" w:eastAsia="Times New Roman" w:hAnsi="Times New Roman" w:cs="Times New Roman"/>
          <w:sz w:val="24"/>
          <w:szCs w:val="24"/>
        </w:rPr>
        <w:t>3'</w:t>
      </w:r>
      <w:r w:rsidR="004B23A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45282" w:rsidRPr="00D45282" w:rsidRDefault="0082007F" w:rsidP="00D45282">
      <w:pPr>
        <w:wordWrap/>
        <w:spacing w:line="480" w:lineRule="auto"/>
        <w:rPr>
          <w:rFonts w:ascii="Courier New" w:hAnsi="Courier New" w:cs="Courier New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ranslation=</w:t>
      </w:r>
      <w:proofErr w:type="gramEnd"/>
      <w:r w:rsidR="00D45282" w:rsidRPr="00D45282">
        <w:rPr>
          <w:rFonts w:ascii="Courier New" w:hAnsi="Courier New" w:cs="Courier New"/>
          <w:sz w:val="24"/>
          <w:szCs w:val="24"/>
        </w:rPr>
        <w:t>DAPEEEDHVLVLRKSNFAEALAAHKYLLVEFYAPWCGHCKALAPEYAKAA</w:t>
      </w:r>
    </w:p>
    <w:p w:rsidR="00A50E8D" w:rsidRDefault="00D45282" w:rsidP="00D45282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5282">
        <w:rPr>
          <w:rFonts w:ascii="Courier New" w:hAnsi="Courier New" w:cs="Courier New"/>
          <w:sz w:val="24"/>
          <w:szCs w:val="24"/>
        </w:rPr>
        <w:t>GKLKAEGSEIRLAKVDATEESDLAQQYGVRGYPTIKFFRNGDTASPKEYTAGREADDIVNWLKKRTGPAATTLPDGAAAESLVESSEVAVIGFFKDVESDSAKQFLQAAEAIDDIPFGITSNSDVFSKYQLDKDGVVLFKKFDEGRNNFEGEVTKENLLDFIKHNQLPLV</w:t>
      </w:r>
      <w:r w:rsidRPr="00D45282">
        <w:rPr>
          <w:rFonts w:ascii="Courier New" w:hAnsi="Courier New" w:cs="Courier New"/>
          <w:color w:val="0000FF"/>
          <w:sz w:val="24"/>
          <w:szCs w:val="24"/>
        </w:rPr>
        <w:t>IEFTEQTAPKIFGGEIKTHILLFLPKSVSDYDGKLSNFKTAAESFKGKILFIFIDSDHTDNQRILEFFGLKKEECPAVRLITLEEEMTKYKPESEELTAERITEFCHRFLEGKIKPHLMSQELPEDWDKQPVKVLVGKNFEDVAFDEKKNVFVEFYAPWCGHCKQLAPIWDKLGETYKDHENIVIAKMDSTANEVEAVKVHSFPTLKFFPASADRTVIDYNGERTLDGFKKFLESGGQDGAGDDDDLEDLEEAEEPDMEEDDDQKAV</w:t>
      </w:r>
      <w:r w:rsidRPr="00D4528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50E8D" w:rsidRPr="00A50E8D" w:rsidRDefault="00A50E8D" w:rsidP="00A50E8D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 w:rsidR="00353D36" w:rsidRPr="00CB724F">
        <w:rPr>
          <w:rFonts w:ascii="Times New Roman" w:eastAsia="Times New Roman" w:hAnsi="Times New Roman" w:cs="Times New Roman"/>
          <w:sz w:val="24"/>
          <w:szCs w:val="24"/>
        </w:rPr>
        <w:t>5'-</w:t>
      </w:r>
      <w:r w:rsidRPr="00A50E8D">
        <w:rPr>
          <w:rFonts w:ascii="Times New Roman" w:hAnsi="Times New Roman" w:cs="Times New Roman"/>
          <w:b/>
          <w:sz w:val="24"/>
          <w:szCs w:val="24"/>
        </w:rPr>
        <w:t>atgaaa</w:t>
      </w:r>
      <w:r w:rsidRPr="00353D36">
        <w:rPr>
          <w:rFonts w:ascii="Times New Roman" w:hAnsi="Times New Roman" w:cs="Times New Roman"/>
          <w:sz w:val="24"/>
          <w:szCs w:val="24"/>
        </w:rPr>
        <w:t>caccaccaccaccaccaccaccac</w:t>
      </w:r>
      <w:r w:rsidRPr="00A50E8D">
        <w:rPr>
          <w:rFonts w:ascii="Times New Roman" w:hAnsi="Times New Roman" w:cs="Times New Roman"/>
          <w:b/>
          <w:sz w:val="24"/>
          <w:szCs w:val="24"/>
        </w:rPr>
        <w:t>ggtggtctggttccgcgtggttccatcacaagtttgtacaaaaaagcaggcttc</w:t>
      </w:r>
      <w:r w:rsidRPr="00A50E8D">
        <w:rPr>
          <w:rFonts w:ascii="Times New Roman" w:hAnsi="Times New Roman" w:cs="Times New Roman"/>
          <w:sz w:val="24"/>
          <w:szCs w:val="24"/>
        </w:rPr>
        <w:t>atg</w:t>
      </w:r>
      <w:r w:rsidRPr="00353D36">
        <w:rPr>
          <w:rFonts w:ascii="Times New Roman" w:hAnsi="Times New Roman" w:cs="Times New Roman"/>
          <w:sz w:val="24"/>
          <w:szCs w:val="24"/>
        </w:rPr>
        <w:t>caccatcatcatcaccatcatcat</w:t>
      </w:r>
      <w:r w:rsidRPr="00A50E8D">
        <w:rPr>
          <w:rFonts w:ascii="Times New Roman" w:hAnsi="Times New Roman" w:cs="Times New Roman"/>
          <w:color w:val="FF0000"/>
          <w:sz w:val="24"/>
          <w:szCs w:val="24"/>
        </w:rPr>
        <w:t>gaaaatctgtactttcaa</w:t>
      </w:r>
      <w:r w:rsidRPr="00A50E8D">
        <w:rPr>
          <w:rFonts w:ascii="Times New Roman" w:hAnsi="Times New Roman" w:cs="Times New Roman"/>
          <w:b/>
          <w:color w:val="FF0000"/>
          <w:sz w:val="24"/>
          <w:szCs w:val="24"/>
        </w:rPr>
        <w:t>ggt</w:t>
      </w:r>
      <w:r w:rsidRPr="00A50E8D">
        <w:rPr>
          <w:rFonts w:ascii="Times New Roman" w:hAnsi="Times New Roman" w:cs="Times New Roman"/>
          <w:sz w:val="24"/>
          <w:szCs w:val="24"/>
        </w:rPr>
        <w:t>agtcctctgccgatcacacctgtgaatgccacatgcgcaatccgtcatccttgccacaataatctgatgaatcagatccgttcacagctcgcgcagctgaatggatcagctaacgcactttttattctgtattataccgcacagggagagccatttccgaacaacctggataaattgtgtggcccgaacgtaactgattttccgccattccatgctaatgggacggaaaaggccaagctggttgaactgtatcgtattgttgtttacctgggcacctctctgggcaacattactcgcgatcagaaaattctgaatccgagcgcactgagtctccactctaaactgaacgccacagctgacatattacggggtttactgagcaatgtgttgtgtcgcctgtgttcga</w:t>
      </w:r>
      <w:r w:rsidRPr="00A50E8D">
        <w:rPr>
          <w:rFonts w:ascii="Times New Roman" w:hAnsi="Times New Roman" w:cs="Times New Roman"/>
          <w:sz w:val="24"/>
          <w:szCs w:val="24"/>
        </w:rPr>
        <w:lastRenderedPageBreak/>
        <w:t>aatatcatgtaggtcacgtggatgtcacctacgggcccgacacgtccggtaaagatgtctttcaaaaaaaaaaattgggctgccaactgctgggcaagtataaacagataattgcggttctggcccaggcgttc</w:t>
      </w:r>
      <w:r w:rsidR="00353D36" w:rsidRPr="00965E78">
        <w:rPr>
          <w:rFonts w:ascii="Times New Roman" w:eastAsia="Times New Roman" w:hAnsi="Times New Roman" w:cs="Times New Roman"/>
          <w:smallCaps/>
          <w:sz w:val="24"/>
          <w:szCs w:val="24"/>
        </w:rPr>
        <w:t>-</w:t>
      </w:r>
      <w:r w:rsidR="00353D36" w:rsidRPr="00965E78">
        <w:rPr>
          <w:rFonts w:ascii="Times New Roman" w:eastAsia="Times New Roman" w:hAnsi="Times New Roman" w:cs="Times New Roman"/>
          <w:sz w:val="24"/>
          <w:szCs w:val="24"/>
        </w:rPr>
        <w:t>3'</w:t>
      </w:r>
    </w:p>
    <w:p w:rsidR="00A50E8D" w:rsidRPr="00A50E8D" w:rsidRDefault="000774BA" w:rsidP="00A50E8D">
      <w:pPr>
        <w:wordWrap/>
        <w:spacing w:line="480" w:lineRule="auto"/>
        <w:rPr>
          <w:rFonts w:ascii="Courier New" w:hAnsi="Courier New" w:cs="Courier New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translation=</w:t>
      </w:r>
      <w:r w:rsidR="00A50E8D" w:rsidRPr="00A50E8D">
        <w:rPr>
          <w:rFonts w:ascii="Courier New" w:hAnsi="Courier New" w:cs="Courier New"/>
          <w:b/>
          <w:sz w:val="24"/>
          <w:szCs w:val="24"/>
        </w:rPr>
        <w:t>MK</w:t>
      </w:r>
      <w:r w:rsidR="00A50E8D" w:rsidRPr="00353D36">
        <w:rPr>
          <w:rFonts w:ascii="Courier New" w:hAnsi="Courier New" w:cs="Courier New"/>
          <w:sz w:val="24"/>
          <w:szCs w:val="24"/>
        </w:rPr>
        <w:t>HHHHHHHH</w:t>
      </w:r>
      <w:r w:rsidR="00A50E8D" w:rsidRPr="00A50E8D">
        <w:rPr>
          <w:rFonts w:ascii="Courier New" w:hAnsi="Courier New" w:cs="Courier New"/>
          <w:b/>
          <w:sz w:val="24"/>
          <w:szCs w:val="24"/>
        </w:rPr>
        <w:t>GGLVPRGSITSLYKKAGF</w:t>
      </w:r>
      <w:r w:rsidR="00A50E8D" w:rsidRPr="00A50E8D">
        <w:rPr>
          <w:rFonts w:ascii="Courier New" w:hAnsi="Courier New" w:cs="Courier New"/>
          <w:sz w:val="24"/>
          <w:szCs w:val="24"/>
        </w:rPr>
        <w:t>M</w:t>
      </w:r>
      <w:r w:rsidR="00A50E8D" w:rsidRPr="00353D36">
        <w:rPr>
          <w:rFonts w:ascii="Courier New" w:hAnsi="Courier New" w:cs="Courier New"/>
          <w:sz w:val="24"/>
          <w:szCs w:val="24"/>
        </w:rPr>
        <w:t>HHHHHHHH</w:t>
      </w:r>
      <w:r w:rsidR="00A50E8D" w:rsidRPr="00A50E8D">
        <w:rPr>
          <w:rFonts w:ascii="Courier New" w:hAnsi="Courier New" w:cs="Courier New"/>
          <w:color w:val="FF0000"/>
          <w:sz w:val="24"/>
          <w:szCs w:val="24"/>
        </w:rPr>
        <w:t>ENLYFQ</w:t>
      </w:r>
      <w:r w:rsidR="00A50E8D" w:rsidRPr="00A50E8D">
        <w:rPr>
          <w:rFonts w:ascii="Courier New" w:hAnsi="Courier New" w:cs="Courier New"/>
          <w:b/>
          <w:color w:val="FF0000"/>
          <w:sz w:val="24"/>
          <w:szCs w:val="24"/>
        </w:rPr>
        <w:t>G</w:t>
      </w:r>
      <w:r w:rsidR="00A50E8D" w:rsidRPr="00A50E8D">
        <w:rPr>
          <w:rFonts w:ascii="Courier New" w:hAnsi="Courier New" w:cs="Courier New"/>
          <w:sz w:val="24"/>
          <w:szCs w:val="24"/>
        </w:rPr>
        <w:t>SPLPITPVNATCAIRHPCHNNLMNQIRSQLAQLNGSANALFILYYTAQGEPFPNNLDKLCGPNVTDFPPFHANGTEKAKLVELYRIVVYLGTSLGNITRDQKILNPSALSLHSKLNATADILRGLLSNVLCRLCSKYHVGHVDVTYGPDTSGKDVFQKKKLGCQLLGKYKQIIAVLAQAF</w:t>
      </w:r>
      <w:r>
        <w:rPr>
          <w:rFonts w:ascii="Courier New" w:hAnsi="Courier New" w:cs="Courier New" w:hint="eastAsia"/>
          <w:sz w:val="24"/>
          <w:szCs w:val="24"/>
        </w:rPr>
        <w:t>)</w:t>
      </w:r>
    </w:p>
    <w:p w:rsidR="000774BA" w:rsidRPr="000774BA" w:rsidRDefault="00A50E8D" w:rsidP="000774BA">
      <w:pPr>
        <w:wordWrap/>
        <w:spacing w:line="480" w:lineRule="auto"/>
        <w:rPr>
          <w:rFonts w:ascii="Times New Roman" w:hAnsi="Times New Roman" w:cs="Times New Roman"/>
          <w:color w:val="7030A0"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sz w:val="24"/>
          <w:szCs w:val="24"/>
        </w:rPr>
        <w:t>(</w:t>
      </w:r>
      <w:r w:rsidR="00C34EDA">
        <w:rPr>
          <w:rFonts w:ascii="Times New Roman" w:hAnsi="Times New Roman" w:cs="Times New Roman" w:hint="eastAsia"/>
          <w:sz w:val="24"/>
          <w:szCs w:val="24"/>
        </w:rPr>
        <w:t>D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>)</w:t>
      </w:r>
      <w:r w:rsidR="00C34E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D36" w:rsidRPr="00CB724F">
        <w:rPr>
          <w:rFonts w:ascii="Times New Roman" w:eastAsia="Times New Roman" w:hAnsi="Times New Roman" w:cs="Times New Roman"/>
          <w:sz w:val="24"/>
          <w:szCs w:val="24"/>
        </w:rPr>
        <w:t>5'-</w:t>
      </w:r>
      <w:r w:rsidR="000774BA" w:rsidRPr="000774BA">
        <w:rPr>
          <w:rFonts w:ascii="Times New Roman" w:hAnsi="Times New Roman" w:cs="Times New Roman"/>
          <w:b/>
          <w:sz w:val="24"/>
          <w:szCs w:val="24"/>
        </w:rPr>
        <w:t>atgaaa</w:t>
      </w:r>
      <w:r w:rsidR="000774BA" w:rsidRPr="00353D36">
        <w:rPr>
          <w:rFonts w:ascii="Times New Roman" w:hAnsi="Times New Roman" w:cs="Times New Roman"/>
          <w:sz w:val="24"/>
          <w:szCs w:val="24"/>
        </w:rPr>
        <w:t>caccatcaccatcaccatcaccat</w:t>
      </w:r>
      <w:r w:rsidR="000774BA" w:rsidRPr="000774BA">
        <w:rPr>
          <w:rFonts w:ascii="Times New Roman" w:hAnsi="Times New Roman" w:cs="Times New Roman"/>
          <w:b/>
          <w:sz w:val="24"/>
          <w:szCs w:val="24"/>
        </w:rPr>
        <w:t>gagctc</w:t>
      </w:r>
      <w:r w:rsidR="000774BA" w:rsidRPr="000774BA">
        <w:rPr>
          <w:rFonts w:ascii="Times New Roman" w:hAnsi="Times New Roman" w:cs="Times New Roman"/>
          <w:sz w:val="24"/>
          <w:szCs w:val="24"/>
        </w:rPr>
        <w:t>gacgcaccggaagaagaggatcatgtcctggttctgcgcaaaagcaacttcgcggaagcactggccgcacataaatatctgctggtggaattttatgctccttggtgcggtcattgcaaagccctggccccggagtacgccaaagccgcaggtaaactgaaagctgaaggtagcgaaatccgcctggcaaaggttgatgctacggaagagagtgacctggcgcagcagtatggtgtccgcggctatcctacaattaaattcttccgtaacggtgataccgcatctccaaaagaatataccgctggtcgcgaggcggacgatattgttaactggctgaagaaacgcactggccctgccgcaaccaccctgcctgatggcgctgctgccgaaagcctggtcgaaagtagcgaagttgccgtcattggtttctttaaggatgtagaatctgacagtgccaaacagtttctgcaagcggcagaggctatcgatgacatcccgttcggcatcacctctaacagtgacgtattcagtaaataccaactggataaagacggcgttgtgctgttcaagaaatttgatgaaggtcgcaacaactttgagggtgaggtgaccaaggagaacctgctggattttattaagcacaaccaactgccgctggtt</w:t>
      </w:r>
      <w:r w:rsidR="000774BA" w:rsidRPr="000774BA">
        <w:rPr>
          <w:rFonts w:ascii="Times New Roman" w:hAnsi="Times New Roman" w:cs="Times New Roman"/>
          <w:color w:val="0000FF"/>
          <w:sz w:val="24"/>
          <w:szCs w:val="24"/>
        </w:rPr>
        <w:t>attgaatttacagaacaaacggcgccgaaaattttcggcggtgagattaaaacacatatcctgctgtttctgccgaagagcgtttctgattacgatggtaaactgagtaattttaaaaccgccgcagaatctttcaaaggtaagattctgttcattttcattgatagcgaccacacggacaatcagcgtatcctggagttctttggtctgaagaaagaggaatgcccggctgtgcgtctgattacgctggaagaggaaatgacaaagtacaagccggagagcgaggaactgactgcagaacgtatcaccgaattttgtcatcgtttcctggaggggaagattaagccgcatctgatgagccaggaactgccggaggattgggacaaacagccagtgaaagttctggtggggaagaattttgaagatgtggccttcgatgagaagaagaatgtgtttgtggagttctacgccccgtggtgtgggcactgtaaacagctggcgccgatctgggacaaactgggcgaaacgtataaagatcacgaaaatattgtgatcgcgaaaatggattctaccgcgaatgaagtagaagcggtaaaagtacactcttttccgacgctgaaattctttccagcgagcgcggatcgtactgtcattgattataatggcgaacgtactctggacggctttaagaaatttctggaaagcggcggccaggatggcgcgggcgatgatgatgacctggaagacctggaagaagcggaggaaccagacatggaggaggatgacgaccagaaagcggtc</w:t>
      </w:r>
      <w:r w:rsidR="000774BA" w:rsidRPr="000774BA">
        <w:rPr>
          <w:rFonts w:ascii="Times New Roman" w:hAnsi="Times New Roman" w:cs="Times New Roman"/>
          <w:b/>
          <w:sz w:val="24"/>
          <w:szCs w:val="24"/>
        </w:rPr>
        <w:t>ggtaccggatcttacatcacaagtttgtacaaaaaagcaggcttc</w:t>
      </w:r>
      <w:r w:rsidR="000774BA" w:rsidRPr="000774BA">
        <w:rPr>
          <w:rFonts w:ascii="Times New Roman" w:hAnsi="Times New Roman" w:cs="Times New Roman"/>
          <w:sz w:val="24"/>
          <w:szCs w:val="24"/>
        </w:rPr>
        <w:t>atg</w:t>
      </w:r>
      <w:r w:rsidR="000774BA" w:rsidRPr="00353D36">
        <w:rPr>
          <w:rFonts w:ascii="Times New Roman" w:hAnsi="Times New Roman" w:cs="Times New Roman"/>
          <w:sz w:val="24"/>
          <w:szCs w:val="24"/>
        </w:rPr>
        <w:t>caccatcatcatcaccatcatcat</w:t>
      </w:r>
      <w:r w:rsidR="000774BA" w:rsidRPr="000774BA">
        <w:rPr>
          <w:rFonts w:ascii="Times New Roman" w:hAnsi="Times New Roman" w:cs="Times New Roman"/>
          <w:color w:val="FF0000"/>
          <w:sz w:val="24"/>
          <w:szCs w:val="24"/>
        </w:rPr>
        <w:t>gaaaatctgtactttcaa</w:t>
      </w:r>
      <w:r w:rsidR="000774BA" w:rsidRPr="000774BA">
        <w:rPr>
          <w:rFonts w:ascii="Times New Roman" w:hAnsi="Times New Roman" w:cs="Times New Roman"/>
          <w:b/>
          <w:color w:val="FF0000"/>
          <w:sz w:val="24"/>
          <w:szCs w:val="24"/>
        </w:rPr>
        <w:t>ggt</w:t>
      </w:r>
      <w:r w:rsidR="000774BA" w:rsidRPr="00353D36">
        <w:rPr>
          <w:rFonts w:ascii="Times New Roman" w:hAnsi="Times New Roman" w:cs="Times New Roman"/>
          <w:sz w:val="24"/>
          <w:szCs w:val="24"/>
        </w:rPr>
        <w:t>agt</w:t>
      </w:r>
      <w:r w:rsidR="000774BA" w:rsidRPr="00353D36">
        <w:rPr>
          <w:rFonts w:ascii="Times New Roman" w:hAnsi="Times New Roman" w:cs="Times New Roman"/>
          <w:sz w:val="24"/>
          <w:szCs w:val="24"/>
        </w:rPr>
        <w:lastRenderedPageBreak/>
        <w:t>cctctgccgatcacacctgtgaatgccacatgcgcaatccgtcatccttgccacaataatctgatgaatcagatccgttcacagctcgcgcagctgaatggatcagctaacgcactttttattctgtattataccgcacagggagagccatttccgaacaacctggataaattgtgtggcccgaacgtaactgattttccgccattccatgctaatgggacggaaaaggccaagctggttgaactgtatcgtattgttgtttacctgggcacctctctgggcaacattactcgcgatcagaaaattctgaatccgagcgcactgagtctccactctaaactgaacgccacagctgacatattacggggtttactgagcaatgtgttgtgtcgcctgtgttcgaaatatcatgtaggtcacgtggatgtcacctacgggcccgacacgtccggtaaagatgtctttcaaaaaaaaaaattgggctgccaactgctgggcaagtataaacagataattgcggttctggcccaggcgttc</w:t>
      </w:r>
      <w:r w:rsidR="00353D36" w:rsidRPr="00965E78">
        <w:rPr>
          <w:rFonts w:ascii="Times New Roman" w:eastAsia="Times New Roman" w:hAnsi="Times New Roman" w:cs="Times New Roman"/>
          <w:smallCaps/>
          <w:sz w:val="24"/>
          <w:szCs w:val="24"/>
        </w:rPr>
        <w:t>-</w:t>
      </w:r>
      <w:r w:rsidR="00353D36" w:rsidRPr="00965E78">
        <w:rPr>
          <w:rFonts w:ascii="Times New Roman" w:eastAsia="Times New Roman" w:hAnsi="Times New Roman" w:cs="Times New Roman"/>
          <w:sz w:val="24"/>
          <w:szCs w:val="24"/>
        </w:rPr>
        <w:t>3'</w:t>
      </w:r>
    </w:p>
    <w:p w:rsidR="000774BA" w:rsidRPr="000774BA" w:rsidRDefault="000774BA" w:rsidP="000774BA">
      <w:pPr>
        <w:wordWrap/>
        <w:spacing w:line="480" w:lineRule="auto"/>
        <w:rPr>
          <w:rFonts w:ascii="Courier New" w:hAnsi="Courier New" w:cs="Courier New"/>
          <w:color w:val="7030A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translation=</w:t>
      </w:r>
      <w:r w:rsidRPr="000774BA">
        <w:rPr>
          <w:rFonts w:ascii="Courier New" w:hAnsi="Courier New" w:cs="Courier New"/>
          <w:b/>
          <w:sz w:val="24"/>
          <w:szCs w:val="24"/>
        </w:rPr>
        <w:t>MK</w:t>
      </w:r>
      <w:r w:rsidRPr="00353D36">
        <w:rPr>
          <w:rFonts w:ascii="Courier New" w:hAnsi="Courier New" w:cs="Courier New"/>
          <w:sz w:val="24"/>
          <w:szCs w:val="24"/>
        </w:rPr>
        <w:t>HHHHHHHH</w:t>
      </w:r>
      <w:r w:rsidRPr="000774BA">
        <w:rPr>
          <w:rFonts w:ascii="Courier New" w:hAnsi="Courier New" w:cs="Courier New"/>
          <w:b/>
          <w:sz w:val="24"/>
          <w:szCs w:val="24"/>
        </w:rPr>
        <w:t>EL</w:t>
      </w:r>
      <w:r w:rsidRPr="000774BA">
        <w:rPr>
          <w:rFonts w:ascii="Courier New" w:hAnsi="Courier New" w:cs="Courier New"/>
          <w:sz w:val="24"/>
          <w:szCs w:val="24"/>
        </w:rPr>
        <w:t>DAPEEEDHVLVLRKSNFAEALAAHKYLLVEFYAPWCGHCKALAPEYAKAAGKLKAEGSEIRLAKVDATEESDLAQQYGVRGYPTIKFFRNGDTASPKEYTAGREADDIVNWLKKRTGPAATTLPDGAAAESLVESSEVAVIGFFKDVESDSAKQFLQAAEAIDDIPFGITSNSDVFSKYQLDKDGVVLFKKFDEGRNNFEGEVTKENLLDFIKHNQLPLV</w:t>
      </w:r>
      <w:r w:rsidRPr="000774BA">
        <w:rPr>
          <w:rFonts w:ascii="Courier New" w:hAnsi="Courier New" w:cs="Courier New"/>
          <w:color w:val="0000FF"/>
          <w:sz w:val="24"/>
          <w:szCs w:val="24"/>
        </w:rPr>
        <w:t>IEFTEQTAPKIFGGEIKTHILLFLPKSVSDYDGKLSNFKTAAESFKGKILFIFIDSDHTDNQRILEFFGLKKEECPAVRLITLEEEMTKYKPESEELTAERITEFCHRFLEGKIKPHLMSQELPEDWDKQPVKVLVGKNFEDVAFDEKKNVFVEFYAPWCGHCKQLAPIWDKLGETYKDHENIVIAKMDSTANEVEAVKVHSFPTLKFFPASADRTVIDYNGERTLDGFKKFLESGGQDGAGDDDDLEDLEEAEEPDMEEDDDQKAV</w:t>
      </w:r>
      <w:r w:rsidRPr="001E6C70">
        <w:rPr>
          <w:rFonts w:ascii="Courier New" w:hAnsi="Courier New" w:cs="Courier New"/>
          <w:b/>
          <w:sz w:val="24"/>
          <w:szCs w:val="24"/>
        </w:rPr>
        <w:t>GTGSYITSLYKKAGF</w:t>
      </w:r>
      <w:r w:rsidRPr="00504672">
        <w:rPr>
          <w:rFonts w:ascii="Courier New" w:hAnsi="Courier New" w:cs="Courier New"/>
          <w:sz w:val="24"/>
          <w:szCs w:val="24"/>
        </w:rPr>
        <w:t>M</w:t>
      </w:r>
      <w:r w:rsidRPr="00353D36">
        <w:rPr>
          <w:rFonts w:ascii="Courier New" w:hAnsi="Courier New" w:cs="Courier New"/>
          <w:sz w:val="24"/>
          <w:szCs w:val="24"/>
        </w:rPr>
        <w:t>HHHHHHHH</w:t>
      </w:r>
      <w:r w:rsidRPr="001E6C70">
        <w:rPr>
          <w:rFonts w:ascii="Courier New" w:hAnsi="Courier New" w:cs="Courier New"/>
          <w:color w:val="FF0000"/>
          <w:sz w:val="24"/>
          <w:szCs w:val="24"/>
        </w:rPr>
        <w:t>ENLYFQ</w:t>
      </w:r>
      <w:r w:rsidRPr="000774BA">
        <w:rPr>
          <w:rFonts w:ascii="Courier New" w:hAnsi="Courier New" w:cs="Courier New"/>
          <w:b/>
          <w:color w:val="FF0000"/>
          <w:sz w:val="24"/>
          <w:szCs w:val="24"/>
        </w:rPr>
        <w:t>G</w:t>
      </w:r>
      <w:r w:rsidRPr="00353D36">
        <w:rPr>
          <w:rFonts w:ascii="Courier New" w:hAnsi="Courier New" w:cs="Courier New"/>
          <w:sz w:val="24"/>
          <w:szCs w:val="24"/>
        </w:rPr>
        <w:t>SPLPITPVNATCAIRHPCHNNLMNQIRSQLAQLNGSANALFILYYTAQGEPFPNNLDKLCGPNVTDFPPFHANGTEKAKLVELYRIVVYLGTSLGNITRDQKILNPSALSLHSKLNATADILRGLLSNVLCRLCSKYHVGHVDVTYGPDTSGKDVFQKKKLGCQLLGKYKQIIAVLAQAF</w:t>
      </w:r>
      <w:r>
        <w:rPr>
          <w:rFonts w:ascii="Courier New" w:hAnsi="Courier New" w:cs="Courier New" w:hint="eastAsia"/>
          <w:color w:val="7030A0"/>
          <w:sz w:val="24"/>
          <w:szCs w:val="24"/>
        </w:rPr>
        <w:t>)</w:t>
      </w:r>
    </w:p>
    <w:p w:rsidR="00C70242" w:rsidRDefault="00C70242" w:rsidP="00965E78">
      <w:pPr>
        <w:wordWrap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C70242" w:rsidRDefault="00C70242">
      <w:pPr>
        <w:widowControl/>
        <w:wordWrap/>
        <w:autoSpaceDE/>
        <w:autoSpaceDN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C70242" w:rsidRDefault="00C70242" w:rsidP="00C70242">
      <w:pPr>
        <w:wordWrap/>
        <w:spacing w:line="480" w:lineRule="auto"/>
        <w:rPr>
          <w:rFonts w:ascii="Times New Roman" w:hAnsi="Times New Roman" w:cs="Times New Roman" w:hint="eastAsia"/>
          <w:noProof/>
          <w:sz w:val="24"/>
          <w:szCs w:val="24"/>
        </w:rPr>
      </w:pP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. </w:t>
      </w:r>
      <w:proofErr w:type="gramStart"/>
      <w:r w:rsidRPr="00965E78">
        <w:rPr>
          <w:rFonts w:ascii="Times New Roman" w:eastAsia="Times New Roman" w:hAnsi="Times New Roman" w:cs="Times New Roman"/>
          <w:b/>
          <w:sz w:val="24"/>
          <w:szCs w:val="24"/>
        </w:rPr>
        <w:t>His8-hLIF c</w:t>
      </w:r>
      <w:r w:rsidRPr="00A2274F">
        <w:rPr>
          <w:rFonts w:ascii="Times New Roman" w:eastAsia="Times New Roman" w:hAnsi="Times New Roman" w:cs="Times New Roman"/>
          <w:b/>
          <w:sz w:val="24"/>
          <w:szCs w:val="24"/>
        </w:rPr>
        <w:t>leavag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65E78">
        <w:rPr>
          <w:rFonts w:ascii="Times New Roman" w:eastAsia="Times New Roman" w:hAnsi="Times New Roman" w:cs="Times New Roman"/>
          <w:b/>
          <w:sz w:val="24"/>
          <w:szCs w:val="24"/>
        </w:rPr>
        <w:t>us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27BF8">
        <w:rPr>
          <w:rFonts w:ascii="Times New Roman" w:eastAsia="Times New Roman" w:hAnsi="Times New Roman" w:cs="Times New Roman"/>
          <w:b/>
          <w:sz w:val="24"/>
          <w:szCs w:val="24"/>
        </w:rPr>
        <w:t>TEV protease</w:t>
      </w:r>
      <w:r w:rsidRPr="00CB724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following </w:t>
      </w:r>
      <w:r>
        <w:rPr>
          <w:rFonts w:ascii="Times New Roman" w:eastAsia="Times New Roman" w:hAnsi="Times New Roman" w:cs="Times New Roman"/>
          <w:sz w:val="24"/>
          <w:szCs w:val="24"/>
        </w:rPr>
        <w:t>conditions were test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B464D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B724F">
        <w:rPr>
          <w:rFonts w:ascii="Times New Roman" w:eastAsia="Times New Roman" w:hAnsi="Times New Roman" w:cs="Times New Roman"/>
          <w:sz w:val="24"/>
          <w:szCs w:val="24"/>
        </w:rPr>
        <w:t>protein:</w:t>
      </w:r>
      <w:r>
        <w:rPr>
          <w:rFonts w:ascii="Times New Roman" w:eastAsia="Times New Roman" w:hAnsi="Times New Roman" w:cs="Times New Roman"/>
          <w:sz w:val="24"/>
          <w:szCs w:val="24"/>
        </w:rPr>
        <w:t>TEV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io of</w:t>
      </w:r>
      <w:r w:rsidRPr="00B464D6">
        <w:rPr>
          <w:rFonts w:ascii="Times New Roman" w:eastAsia="Times New Roman" w:hAnsi="Times New Roman" w:cs="Times New Roman"/>
          <w:sz w:val="24"/>
          <w:szCs w:val="24"/>
        </w:rPr>
        <w:t xml:space="preserve"> 15:1, 5:1 and 1:1 at RT, 18°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464D6">
        <w:rPr>
          <w:rFonts w:ascii="Times New Roman" w:eastAsia="Times New Roman" w:hAnsi="Times New Roman" w:cs="Times New Roman"/>
          <w:sz w:val="24"/>
          <w:szCs w:val="24"/>
        </w:rPr>
        <w:t xml:space="preserve"> and 30°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>the case of His8-hLIF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arious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 amount</w:t>
      </w:r>
      <w:r>
        <w:rPr>
          <w:rFonts w:ascii="Times New Roman" w:eastAsia="Times New Roman" w:hAnsi="Times New Roman" w:cs="Times New Roman"/>
          <w:sz w:val="24"/>
          <w:szCs w:val="24"/>
        </w:rPr>
        <w:t>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TEV </w:t>
      </w:r>
      <w:r>
        <w:rPr>
          <w:rFonts w:ascii="Times New Roman" w:eastAsia="Times New Roman" w:hAnsi="Times New Roman" w:cs="Times New Roman"/>
          <w:sz w:val="24"/>
          <w:szCs w:val="24"/>
        </w:rPr>
        <w:t>were us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treat His8-hLIF</w:t>
      </w:r>
      <w:r>
        <w:rPr>
          <w:rFonts w:ascii="Times New Roman" w:hAnsi="Times New Roman" w:cs="Times New Roman" w:hint="eastAsia"/>
          <w:sz w:val="24"/>
          <w:szCs w:val="24"/>
        </w:rPr>
        <w:t xml:space="preserve"> overnight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at RT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18°C or 30°C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15:1 His8-hLIF:TEV (w/w; left panel)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5:1 His8-hLIF:TEV (w/w; middle panel), </w:t>
      </w:r>
      <w:r w:rsidRPr="00965E78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1:1 His8-hLIF:TEV (w/w; right panel)</w:t>
      </w:r>
      <w:r>
        <w:rPr>
          <w:rFonts w:ascii="Times New Roman" w:eastAsia="Times New Roman" w:hAnsi="Times New Roman" w:cs="Times New Roman"/>
          <w:sz w:val="24"/>
          <w:szCs w:val="24"/>
        </w:rPr>
        <w:t>. Reactions were performed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in 200 </w:t>
      </w:r>
      <w:proofErr w:type="spellStart"/>
      <w:r w:rsidRPr="003B141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141A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and 400 </w:t>
      </w:r>
      <w:proofErr w:type="spellStart"/>
      <w:r w:rsidRPr="003B141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imidazole (upper panel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500 </w:t>
      </w:r>
      <w:proofErr w:type="spellStart"/>
      <w:r w:rsidRPr="003B141A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B141A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3B141A">
        <w:rPr>
          <w:rFonts w:ascii="Times New Roman" w:eastAsia="Times New Roman" w:hAnsi="Times New Roman" w:cs="Times New Roman"/>
          <w:sz w:val="24"/>
          <w:szCs w:val="24"/>
        </w:rPr>
        <w:t xml:space="preserve"> and 1 M imidazole (lower panel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 fusion protein was cleaved almost completely at 1:1 </w:t>
      </w:r>
      <w:proofErr w:type="spellStart"/>
      <w:r w:rsidRPr="00CB724F">
        <w:rPr>
          <w:rFonts w:ascii="Times New Roman" w:eastAsia="Times New Roman" w:hAnsi="Times New Roman" w:cs="Times New Roman"/>
          <w:sz w:val="24"/>
          <w:szCs w:val="24"/>
        </w:rPr>
        <w:t>protein</w:t>
      </w:r>
      <w:proofErr w:type="gramStart"/>
      <w:r w:rsidRPr="00CB724F">
        <w:rPr>
          <w:rFonts w:ascii="Times New Roman" w:eastAsia="Times New Roman" w:hAnsi="Times New Roman" w:cs="Times New Roman"/>
          <w:sz w:val="24"/>
          <w:szCs w:val="24"/>
        </w:rPr>
        <w:t>:TEV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>(w/w). Based on this result, PDI</w:t>
      </w:r>
      <w:r w:rsidRPr="0021198E">
        <w:rPr>
          <w:rFonts w:ascii="Times New Roman" w:hAnsi="Times New Roman" w:cs="Times New Roman"/>
          <w:bCs/>
          <w:sz w:val="24"/>
          <w:szCs w:val="24"/>
        </w:rPr>
        <w:t>b</w:t>
      </w:r>
      <w:r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Pr="005E768E">
        <w:rPr>
          <w:rFonts w:ascii="Times New Roman" w:hAnsi="Times New Roman" w:cs="Times New Roman"/>
          <w:bCs/>
          <w:sz w:val="24"/>
          <w:szCs w:val="24"/>
        </w:rPr>
        <w:t>a</w:t>
      </w:r>
      <w:r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CB724F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 was first treated overnight with 10:1 </w:t>
      </w:r>
      <w:proofErr w:type="spellStart"/>
      <w:r w:rsidRPr="00CB724F">
        <w:rPr>
          <w:rFonts w:ascii="Times New Roman" w:eastAsia="Times New Roman" w:hAnsi="Times New Roman" w:cs="Times New Roman"/>
          <w:sz w:val="24"/>
          <w:szCs w:val="24"/>
        </w:rPr>
        <w:t>protein</w:t>
      </w:r>
      <w:proofErr w:type="gramStart"/>
      <w:r w:rsidRPr="00CB724F">
        <w:rPr>
          <w:rFonts w:ascii="Times New Roman" w:eastAsia="Times New Roman" w:hAnsi="Times New Roman" w:cs="Times New Roman"/>
          <w:sz w:val="24"/>
          <w:szCs w:val="24"/>
        </w:rPr>
        <w:t>:TEV</w:t>
      </w:r>
      <w:proofErr w:type="spellEnd"/>
      <w:proofErr w:type="gramEnd"/>
      <w:r w:rsidRPr="00CB724F">
        <w:rPr>
          <w:rFonts w:ascii="Times New Roman" w:eastAsia="Times New Roman" w:hAnsi="Times New Roman" w:cs="Times New Roman"/>
          <w:sz w:val="24"/>
          <w:szCs w:val="24"/>
        </w:rPr>
        <w:t xml:space="preserve"> (w/w) at </w:t>
      </w:r>
      <w:r w:rsidRPr="003B141A">
        <w:rPr>
          <w:rFonts w:ascii="Times New Roman" w:eastAsia="Times New Roman" w:hAnsi="Times New Roman" w:cs="Times New Roman"/>
          <w:sz w:val="24"/>
          <w:szCs w:val="24"/>
        </w:rPr>
        <w:t>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ince 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>PDI</w:t>
      </w:r>
      <w:r w:rsidRPr="0021198E">
        <w:rPr>
          <w:rFonts w:ascii="Times New Roman" w:hAnsi="Times New Roman" w:cs="Times New Roman"/>
          <w:bCs/>
          <w:sz w:val="24"/>
          <w:szCs w:val="24"/>
        </w:rPr>
        <w:t>b</w:t>
      </w:r>
      <w:r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Pr="005E768E">
        <w:rPr>
          <w:rFonts w:ascii="Times New Roman" w:hAnsi="Times New Roman" w:cs="Times New Roman"/>
          <w:bCs/>
          <w:sz w:val="24"/>
          <w:szCs w:val="24"/>
        </w:rPr>
        <w:t>a</w:t>
      </w:r>
      <w:r w:rsidRPr="00CB724F">
        <w:rPr>
          <w:rFonts w:ascii="Times New Roman" w:eastAsia="바탕체" w:hAnsi="Times New Roman" w:cs="Times New Roman"/>
          <w:sz w:val="24"/>
          <w:szCs w:val="24"/>
        </w:rPr>
        <w:t>'</w:t>
      </w:r>
      <w:r w:rsidRPr="00CB724F"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 w:rsidRPr="00CB724F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 w:rsidRPr="00AD0B96">
        <w:rPr>
          <w:rFonts w:ascii="Times New Roman" w:eastAsia="Times New Roman" w:hAnsi="Times New Roman" w:cs="Times New Roman"/>
          <w:sz w:val="24"/>
          <w:szCs w:val="24"/>
        </w:rPr>
        <w:t xml:space="preserve"> was almos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pletely </w:t>
      </w:r>
      <w:r w:rsidRPr="00AD0B96">
        <w:rPr>
          <w:rFonts w:ascii="Times New Roman" w:eastAsia="Times New Roman" w:hAnsi="Times New Roman" w:cs="Times New Roman"/>
          <w:sz w:val="24"/>
          <w:szCs w:val="24"/>
        </w:rPr>
        <w:t>cleav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der these conditions, no further optimization was carried out.</w:t>
      </w:r>
    </w:p>
    <w:p w:rsidR="00761425" w:rsidRPr="00965E78" w:rsidRDefault="00761425" w:rsidP="00965E78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65E7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362450" cy="3733800"/>
            <wp:effectExtent l="0" t="0" r="0" b="0"/>
            <wp:docPr id="9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1425" w:rsidRPr="00965E78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425" w:rsidRPr="00965E78" w:rsidRDefault="00761425" w:rsidP="00965E7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425" w:rsidRPr="005E768E" w:rsidRDefault="00761425" w:rsidP="00965E7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724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B141A" w:rsidRPr="000440CD" w:rsidRDefault="00C70242" w:rsidP="000440CD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768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3. Long-term stability of His8-hLIF, PDIb'a'-</w:t>
      </w:r>
      <w:proofErr w:type="spellStart"/>
      <w:r w:rsidRPr="005E768E">
        <w:rPr>
          <w:rFonts w:ascii="Times New Roman" w:eastAsia="Times New Roman" w:hAnsi="Times New Roman" w:cs="Times New Roman"/>
          <w:b/>
          <w:sz w:val="24"/>
          <w:szCs w:val="24"/>
        </w:rPr>
        <w:t>hLIF</w:t>
      </w:r>
      <w:proofErr w:type="spellEnd"/>
      <w:r w:rsidRPr="005E768E">
        <w:rPr>
          <w:rFonts w:ascii="Times New Roman" w:eastAsia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5E768E">
        <w:rPr>
          <w:rFonts w:ascii="Times New Roman" w:eastAsia="Times New Roman" w:hAnsi="Times New Roman" w:cs="Times New Roman"/>
          <w:b/>
          <w:sz w:val="24"/>
          <w:szCs w:val="24"/>
        </w:rPr>
        <w:t>hLIF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rived from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E768E">
        <w:rPr>
          <w:rFonts w:ascii="Times New Roman" w:eastAsia="Times New Roman" w:hAnsi="Times New Roman" w:cs="Times New Roman"/>
          <w:b/>
          <w:sz w:val="24"/>
          <w:szCs w:val="24"/>
        </w:rPr>
        <w:t xml:space="preserve">fusion proteins. 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His8-hLIF and PDIb'a'-</w:t>
      </w:r>
      <w:proofErr w:type="spellStart"/>
      <w:r w:rsidRPr="00CD7BA5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 w:rsidRPr="00CD7BA5">
        <w:rPr>
          <w:rFonts w:ascii="Times New Roman" w:eastAsia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eastAsia="Times New Roman" w:hAnsi="Times New Roman" w:cs="Times New Roman"/>
          <w:sz w:val="24"/>
          <w:szCs w:val="24"/>
        </w:rPr>
        <w:t>incub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D7BA5">
        <w:rPr>
          <w:rFonts w:ascii="Times New Roman" w:eastAsia="Times New Roman" w:hAnsi="Times New Roman" w:cs="Times New Roman"/>
          <w:sz w:val="24"/>
          <w:szCs w:val="24"/>
        </w:rPr>
        <w:t xml:space="preserve">at 37°C for various </w:t>
      </w:r>
      <w:r>
        <w:rPr>
          <w:rFonts w:ascii="Times New Roman" w:eastAsia="Times New Roman" w:hAnsi="Times New Roman" w:cs="Times New Roman"/>
          <w:sz w:val="24"/>
          <w:szCs w:val="24"/>
        </w:rPr>
        <w:t>lengths of time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. The purified </w:t>
      </w:r>
      <w:proofErr w:type="spellStart"/>
      <w:r w:rsidRPr="00A2274F">
        <w:rPr>
          <w:rFonts w:ascii="Times New Roman" w:eastAsia="Times New Roman" w:hAnsi="Times New Roman" w:cs="Times New Roman"/>
          <w:sz w:val="24"/>
          <w:szCs w:val="24"/>
        </w:rPr>
        <w:t>hLIFs</w:t>
      </w:r>
      <w:proofErr w:type="spellEnd"/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rived 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from the tagged proteins were kept at room temperature for vario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ngths of </w:t>
      </w:r>
      <w:r w:rsidRPr="0021198E">
        <w:rPr>
          <w:rFonts w:ascii="Times New Roman" w:eastAsia="Times New Roman" w:hAnsi="Times New Roman" w:cs="Times New Roman"/>
          <w:sz w:val="24"/>
          <w:szCs w:val="24"/>
        </w:rPr>
        <w:t>time</w:t>
      </w:r>
      <w:r w:rsidRPr="00CD7BA5">
        <w:rPr>
          <w:rFonts w:ascii="Times New Roman" w:eastAsia="Times New Roman" w:hAnsi="Times New Roman" w:cs="Times New Roman"/>
          <w:sz w:val="24"/>
          <w:szCs w:val="24"/>
        </w:rPr>
        <w:t xml:space="preserve">. The protein supernatants were separated from the precipitate </w:t>
      </w:r>
      <w:r>
        <w:rPr>
          <w:rFonts w:ascii="Times New Roman" w:eastAsia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20D8">
        <w:rPr>
          <w:rFonts w:ascii="Times New Roman" w:eastAsia="Times New Roman" w:hAnsi="Times New Roman" w:cs="Times New Roman"/>
          <w:sz w:val="24"/>
          <w:szCs w:val="24"/>
        </w:rPr>
        <w:t>centrifug</w:t>
      </w:r>
      <w:r>
        <w:rPr>
          <w:rFonts w:ascii="Times New Roman" w:eastAsia="Times New Roman" w:hAnsi="Times New Roman" w:cs="Times New Roman"/>
          <w:sz w:val="24"/>
          <w:szCs w:val="24"/>
        </w:rPr>
        <w:t>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54854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 w:hint="eastAsia"/>
          <w:sz w:val="24"/>
          <w:szCs w:val="24"/>
        </w:rPr>
        <w:t xml:space="preserve">16,000 </w:t>
      </w:r>
      <w:r w:rsidRPr="00554659">
        <w:rPr>
          <w:rFonts w:ascii="Times New Roman" w:hAnsi="Times New Roman" w:cs="Times New Roman" w:hint="eastAsia"/>
          <w:sz w:val="24"/>
          <w:szCs w:val="24"/>
        </w:rPr>
        <w:t>x g</w:t>
      </w:r>
      <w:r w:rsidRPr="00D54854">
        <w:rPr>
          <w:rFonts w:ascii="Times New Roman" w:eastAsia="Times New Roman" w:hAnsi="Times New Roman" w:cs="Times New Roman"/>
          <w:sz w:val="24"/>
          <w:szCs w:val="24"/>
        </w:rPr>
        <w:t xml:space="preserve"> for 1 min</w:t>
      </w:r>
      <w:r>
        <w:rPr>
          <w:rFonts w:ascii="Times New Roman" w:eastAsia="Times New Roman" w:hAnsi="Times New Roman" w:cs="Times New Roman"/>
          <w:sz w:val="24"/>
          <w:szCs w:val="24"/>
        </w:rPr>
        <w:t>ute,</w:t>
      </w:r>
      <w:r w:rsidRPr="0021198E">
        <w:rPr>
          <w:rFonts w:ascii="Times New Roman" w:eastAsia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pernatant </w:t>
      </w:r>
      <w:r w:rsidRPr="0021198E">
        <w:rPr>
          <w:rFonts w:ascii="Times New Roman" w:eastAsia="Times New Roman" w:hAnsi="Times New Roman" w:cs="Times New Roman"/>
          <w:sz w:val="24"/>
          <w:szCs w:val="24"/>
        </w:rPr>
        <w:t xml:space="preserve">concentration was determined </w:t>
      </w:r>
      <w:r>
        <w:rPr>
          <w:rFonts w:ascii="Times New Roman" w:eastAsia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the Bradford method. ○, </w:t>
      </w:r>
      <w:proofErr w:type="spellStart"/>
      <w:r w:rsidRPr="00A2274F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 from PDIb'a'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L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119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; </w:t>
      </w:r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s-HCl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H 8.0, 30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5% glycerol (v/v), 10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midazo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; □, PDIb'a'-</w:t>
      </w:r>
      <w:proofErr w:type="spellStart"/>
      <w:r w:rsidRPr="00A2274F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; </w:t>
      </w:r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s-HCl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H 8.0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5% glycerol (v/v), 0.5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DT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; ●, </w:t>
      </w:r>
      <w:proofErr w:type="spellStart"/>
      <w:r w:rsidRPr="00A2274F">
        <w:rPr>
          <w:rFonts w:ascii="Times New Roman" w:eastAsia="Times New Roman" w:hAnsi="Times New Roman" w:cs="Times New Roman"/>
          <w:sz w:val="24"/>
          <w:szCs w:val="24"/>
        </w:rPr>
        <w:t>hLIF</w:t>
      </w:r>
      <w:proofErr w:type="spellEnd"/>
      <w:r w:rsidRPr="00A2274F">
        <w:rPr>
          <w:rFonts w:ascii="Times New Roman" w:eastAsia="Times New Roman" w:hAnsi="Times New Roman" w:cs="Times New Roman"/>
          <w:sz w:val="24"/>
          <w:szCs w:val="24"/>
        </w:rPr>
        <w:t xml:space="preserve"> from His8-hLI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2119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)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; ■, His8-hLIF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uff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; </w:t>
      </w:r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2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is-HCl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pH 8.0, 300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Pr="005E768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5% glycerol (v/v), 1 M imidazo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A2274F">
        <w:rPr>
          <w:rFonts w:ascii="Times New Roman" w:eastAsia="Times New Roman" w:hAnsi="Times New Roman" w:cs="Times New Roman"/>
          <w:sz w:val="24"/>
          <w:szCs w:val="24"/>
        </w:rPr>
        <w:t>.</w:t>
      </w:r>
      <w:r w:rsidR="00FF18B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A32380D" wp14:editId="639D113A">
            <wp:extent cx="5639435" cy="4438015"/>
            <wp:effectExtent l="0" t="0" r="0" b="63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141A" w:rsidRPr="000440CD" w:rsidSect="00F47E6A">
      <w:footerReference w:type="default" r:id="rId10"/>
      <w:pgSz w:w="11906" w:h="16838"/>
      <w:pgMar w:top="1701" w:right="1440" w:bottom="1440" w:left="1440" w:header="720" w:footer="720" w:gutter="0"/>
      <w:lnNumType w:countBy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8A9" w:rsidRDefault="00FE48A9" w:rsidP="004266A0">
      <w:r>
        <w:separator/>
      </w:r>
    </w:p>
  </w:endnote>
  <w:endnote w:type="continuationSeparator" w:id="0">
    <w:p w:rsidR="00FE48A9" w:rsidRDefault="00FE48A9" w:rsidP="00426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1E27" w:rsidRDefault="00311E27">
    <w:pPr>
      <w:pStyle w:val="10"/>
      <w:tabs>
        <w:tab w:val="center" w:pos="4513"/>
        <w:tab w:val="right" w:pos="9026"/>
      </w:tabs>
      <w:spacing w:line="240" w:lineRule="auto"/>
      <w:contextualSpacing w:val="0"/>
      <w:jc w:val="center"/>
    </w:pPr>
    <w:r>
      <w:fldChar w:fldCharType="begin"/>
    </w:r>
    <w:r>
      <w:instrText>PAGE</w:instrText>
    </w:r>
    <w:r>
      <w:fldChar w:fldCharType="separate"/>
    </w:r>
    <w:r w:rsidR="001E7C8B">
      <w:rPr>
        <w:noProof/>
      </w:rPr>
      <w:t>8</w:t>
    </w:r>
    <w:r>
      <w:rPr>
        <w:noProof/>
      </w:rPr>
      <w:fldChar w:fldCharType="end"/>
    </w:r>
  </w:p>
  <w:p w:rsidR="00311E27" w:rsidRDefault="00311E27">
    <w:pPr>
      <w:pStyle w:val="10"/>
      <w:tabs>
        <w:tab w:val="center" w:pos="4513"/>
        <w:tab w:val="right" w:pos="9026"/>
      </w:tabs>
      <w:spacing w:line="240" w:lineRule="auto"/>
      <w:contextualSpacing w:val="0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8A9" w:rsidRDefault="00FE48A9" w:rsidP="004266A0">
      <w:r>
        <w:separator/>
      </w:r>
    </w:p>
  </w:footnote>
  <w:footnote w:type="continuationSeparator" w:id="0">
    <w:p w:rsidR="00FE48A9" w:rsidRDefault="00FE48A9" w:rsidP="00426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3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ww52zxtxdtwv2e9td55wea29va509ztzt5s&quot;&gt;Choe Lab Endnote Library - Please copy this file to make your own library&lt;record-ids&gt;&lt;item&gt;12094&lt;/item&gt;&lt;item&gt;12523&lt;/item&gt;&lt;item&gt;13342&lt;/item&gt;&lt;item&gt;13343&lt;/item&gt;&lt;item&gt;13361&lt;/item&gt;&lt;item&gt;13362&lt;/item&gt;&lt;item&gt;13363&lt;/item&gt;&lt;item&gt;13365&lt;/item&gt;&lt;item&gt;13374&lt;/item&gt;&lt;item&gt;13375&lt;/item&gt;&lt;item&gt;13376&lt;/item&gt;&lt;item&gt;13377&lt;/item&gt;&lt;item&gt;13379&lt;/item&gt;&lt;item&gt;13380&lt;/item&gt;&lt;item&gt;13381&lt;/item&gt;&lt;item&gt;13889&lt;/item&gt;&lt;item&gt;13890&lt;/item&gt;&lt;item&gt;13893&lt;/item&gt;&lt;item&gt;13895&lt;/item&gt;&lt;item&gt;13896&lt;/item&gt;&lt;item&gt;13897&lt;/item&gt;&lt;item&gt;13898&lt;/item&gt;&lt;item&gt;13928&lt;/item&gt;&lt;item&gt;13970&lt;/item&gt;&lt;item&gt;14044&lt;/item&gt;&lt;item&gt;14050&lt;/item&gt;&lt;item&gt;14154&lt;/item&gt;&lt;item&gt;14155&lt;/item&gt;&lt;item&gt;14156&lt;/item&gt;&lt;item&gt;14157&lt;/item&gt;&lt;item&gt;14158&lt;/item&gt;&lt;item&gt;14159&lt;/item&gt;&lt;item&gt;14160&lt;/item&gt;&lt;item&gt;14161&lt;/item&gt;&lt;item&gt;14162&lt;/item&gt;&lt;item&gt;14163&lt;/item&gt;&lt;item&gt;14237&lt;/item&gt;&lt;item&gt;14238&lt;/item&gt;&lt;item&gt;14240&lt;/item&gt;&lt;item&gt;14244&lt;/item&gt;&lt;item&gt;14245&lt;/item&gt;&lt;item&gt;14246&lt;/item&gt;&lt;item&gt;14249&lt;/item&gt;&lt;item&gt;14250&lt;/item&gt;&lt;item&gt;14251&lt;/item&gt;&lt;item&gt;14252&lt;/item&gt;&lt;item&gt;14253&lt;/item&gt;&lt;item&gt;14254&lt;/item&gt;&lt;item&gt;14257&lt;/item&gt;&lt;/record-ids&gt;&lt;/item&gt;&lt;/Libraries&gt;"/>
  </w:docVars>
  <w:rsids>
    <w:rsidRoot w:val="004266A0"/>
    <w:rsid w:val="0000558A"/>
    <w:rsid w:val="00005D1E"/>
    <w:rsid w:val="00025285"/>
    <w:rsid w:val="00027BF8"/>
    <w:rsid w:val="00042024"/>
    <w:rsid w:val="000440CD"/>
    <w:rsid w:val="00046020"/>
    <w:rsid w:val="0005675A"/>
    <w:rsid w:val="00060D9C"/>
    <w:rsid w:val="00077100"/>
    <w:rsid w:val="000774BA"/>
    <w:rsid w:val="00077CFC"/>
    <w:rsid w:val="0008278C"/>
    <w:rsid w:val="000862A4"/>
    <w:rsid w:val="00087DA3"/>
    <w:rsid w:val="00094452"/>
    <w:rsid w:val="000B0BC1"/>
    <w:rsid w:val="000B7A03"/>
    <w:rsid w:val="000D1AE8"/>
    <w:rsid w:val="000D4D8B"/>
    <w:rsid w:val="000E14AE"/>
    <w:rsid w:val="000E5EEB"/>
    <w:rsid w:val="000E7555"/>
    <w:rsid w:val="00102C56"/>
    <w:rsid w:val="001165B1"/>
    <w:rsid w:val="00120A27"/>
    <w:rsid w:val="00127413"/>
    <w:rsid w:val="00144A3E"/>
    <w:rsid w:val="0015594F"/>
    <w:rsid w:val="00164845"/>
    <w:rsid w:val="001812F2"/>
    <w:rsid w:val="001854F7"/>
    <w:rsid w:val="00185B12"/>
    <w:rsid w:val="001933F2"/>
    <w:rsid w:val="00195E07"/>
    <w:rsid w:val="001B214F"/>
    <w:rsid w:val="001D4039"/>
    <w:rsid w:val="001D519E"/>
    <w:rsid w:val="001E2E83"/>
    <w:rsid w:val="001E6C70"/>
    <w:rsid w:val="001E7C8B"/>
    <w:rsid w:val="001F07B5"/>
    <w:rsid w:val="001F1FF0"/>
    <w:rsid w:val="001F5305"/>
    <w:rsid w:val="0021198E"/>
    <w:rsid w:val="00213C28"/>
    <w:rsid w:val="00221A80"/>
    <w:rsid w:val="00224F90"/>
    <w:rsid w:val="00231F96"/>
    <w:rsid w:val="002330AF"/>
    <w:rsid w:val="0025038B"/>
    <w:rsid w:val="00280C9C"/>
    <w:rsid w:val="00285EE8"/>
    <w:rsid w:val="0029424E"/>
    <w:rsid w:val="002968C3"/>
    <w:rsid w:val="002A6DD0"/>
    <w:rsid w:val="002B71E7"/>
    <w:rsid w:val="002D047A"/>
    <w:rsid w:val="002D3E6B"/>
    <w:rsid w:val="002E6A74"/>
    <w:rsid w:val="002E7AAD"/>
    <w:rsid w:val="0030295D"/>
    <w:rsid w:val="00311E27"/>
    <w:rsid w:val="00330978"/>
    <w:rsid w:val="00332DD2"/>
    <w:rsid w:val="003355FE"/>
    <w:rsid w:val="00340F5B"/>
    <w:rsid w:val="003469CC"/>
    <w:rsid w:val="00347B09"/>
    <w:rsid w:val="00353D36"/>
    <w:rsid w:val="00365B6F"/>
    <w:rsid w:val="00372422"/>
    <w:rsid w:val="003753F1"/>
    <w:rsid w:val="0039307B"/>
    <w:rsid w:val="00393B5D"/>
    <w:rsid w:val="00396C96"/>
    <w:rsid w:val="003A7928"/>
    <w:rsid w:val="003A7F65"/>
    <w:rsid w:val="003B141A"/>
    <w:rsid w:val="003B743F"/>
    <w:rsid w:val="003C6148"/>
    <w:rsid w:val="003E1F30"/>
    <w:rsid w:val="003F0CAE"/>
    <w:rsid w:val="00402E45"/>
    <w:rsid w:val="00405910"/>
    <w:rsid w:val="00407624"/>
    <w:rsid w:val="004201F4"/>
    <w:rsid w:val="00424121"/>
    <w:rsid w:val="004265EC"/>
    <w:rsid w:val="004266A0"/>
    <w:rsid w:val="00444B43"/>
    <w:rsid w:val="0045532D"/>
    <w:rsid w:val="00461348"/>
    <w:rsid w:val="00466480"/>
    <w:rsid w:val="00482B23"/>
    <w:rsid w:val="0048423D"/>
    <w:rsid w:val="00484318"/>
    <w:rsid w:val="0049280D"/>
    <w:rsid w:val="00497938"/>
    <w:rsid w:val="004B0627"/>
    <w:rsid w:val="004B23A5"/>
    <w:rsid w:val="004B70F8"/>
    <w:rsid w:val="004C101B"/>
    <w:rsid w:val="004D5826"/>
    <w:rsid w:val="004F45AD"/>
    <w:rsid w:val="005015F3"/>
    <w:rsid w:val="0050236B"/>
    <w:rsid w:val="00504672"/>
    <w:rsid w:val="005109B9"/>
    <w:rsid w:val="005339E9"/>
    <w:rsid w:val="005369DA"/>
    <w:rsid w:val="005505A7"/>
    <w:rsid w:val="00554659"/>
    <w:rsid w:val="0056004F"/>
    <w:rsid w:val="00561366"/>
    <w:rsid w:val="00570EDE"/>
    <w:rsid w:val="00583A76"/>
    <w:rsid w:val="00586F13"/>
    <w:rsid w:val="0059743A"/>
    <w:rsid w:val="00597F6A"/>
    <w:rsid w:val="005A054A"/>
    <w:rsid w:val="005C650E"/>
    <w:rsid w:val="005D2618"/>
    <w:rsid w:val="005D261D"/>
    <w:rsid w:val="005E768E"/>
    <w:rsid w:val="00633DB1"/>
    <w:rsid w:val="00645E9B"/>
    <w:rsid w:val="00662942"/>
    <w:rsid w:val="00664F30"/>
    <w:rsid w:val="00673DAD"/>
    <w:rsid w:val="00677E4B"/>
    <w:rsid w:val="00692A72"/>
    <w:rsid w:val="00692E6D"/>
    <w:rsid w:val="006A2E39"/>
    <w:rsid w:val="006B4058"/>
    <w:rsid w:val="006C24C3"/>
    <w:rsid w:val="006C4241"/>
    <w:rsid w:val="006C575D"/>
    <w:rsid w:val="006D7BB8"/>
    <w:rsid w:val="006E1EA2"/>
    <w:rsid w:val="006E2A86"/>
    <w:rsid w:val="006E318E"/>
    <w:rsid w:val="006F0E61"/>
    <w:rsid w:val="006F3747"/>
    <w:rsid w:val="006F7FD4"/>
    <w:rsid w:val="0070165B"/>
    <w:rsid w:val="00703432"/>
    <w:rsid w:val="0071173A"/>
    <w:rsid w:val="00712F48"/>
    <w:rsid w:val="0071716F"/>
    <w:rsid w:val="007324E4"/>
    <w:rsid w:val="00732FB4"/>
    <w:rsid w:val="00735216"/>
    <w:rsid w:val="00737A28"/>
    <w:rsid w:val="00746394"/>
    <w:rsid w:val="0075407E"/>
    <w:rsid w:val="007540AE"/>
    <w:rsid w:val="007600DE"/>
    <w:rsid w:val="00761425"/>
    <w:rsid w:val="00766273"/>
    <w:rsid w:val="00772FC0"/>
    <w:rsid w:val="00775150"/>
    <w:rsid w:val="00784958"/>
    <w:rsid w:val="00786EEF"/>
    <w:rsid w:val="007A0688"/>
    <w:rsid w:val="007A6127"/>
    <w:rsid w:val="007B0A90"/>
    <w:rsid w:val="007B60FF"/>
    <w:rsid w:val="007C528A"/>
    <w:rsid w:val="007C66FA"/>
    <w:rsid w:val="007C7F04"/>
    <w:rsid w:val="007D6C9A"/>
    <w:rsid w:val="007E03B2"/>
    <w:rsid w:val="008038D9"/>
    <w:rsid w:val="00810A97"/>
    <w:rsid w:val="00814EA2"/>
    <w:rsid w:val="00814F62"/>
    <w:rsid w:val="0082007F"/>
    <w:rsid w:val="00823144"/>
    <w:rsid w:val="00824A3B"/>
    <w:rsid w:val="008527F5"/>
    <w:rsid w:val="008539BA"/>
    <w:rsid w:val="00853DE8"/>
    <w:rsid w:val="0085720D"/>
    <w:rsid w:val="00860B5A"/>
    <w:rsid w:val="00865610"/>
    <w:rsid w:val="00865B36"/>
    <w:rsid w:val="008727AF"/>
    <w:rsid w:val="00873571"/>
    <w:rsid w:val="00881662"/>
    <w:rsid w:val="00881C1B"/>
    <w:rsid w:val="00884C1A"/>
    <w:rsid w:val="008918EA"/>
    <w:rsid w:val="00892341"/>
    <w:rsid w:val="00892531"/>
    <w:rsid w:val="008A0B7D"/>
    <w:rsid w:val="008B39EC"/>
    <w:rsid w:val="008B5124"/>
    <w:rsid w:val="008B73CC"/>
    <w:rsid w:val="008F045E"/>
    <w:rsid w:val="0091583D"/>
    <w:rsid w:val="00943EE2"/>
    <w:rsid w:val="00960648"/>
    <w:rsid w:val="009628EA"/>
    <w:rsid w:val="00965E78"/>
    <w:rsid w:val="0096646A"/>
    <w:rsid w:val="00966CD7"/>
    <w:rsid w:val="00970296"/>
    <w:rsid w:val="0097064A"/>
    <w:rsid w:val="00987D0E"/>
    <w:rsid w:val="009A04F9"/>
    <w:rsid w:val="009B395C"/>
    <w:rsid w:val="009B510A"/>
    <w:rsid w:val="009C03F2"/>
    <w:rsid w:val="009C4823"/>
    <w:rsid w:val="009E58BD"/>
    <w:rsid w:val="00A04B26"/>
    <w:rsid w:val="00A05488"/>
    <w:rsid w:val="00A10836"/>
    <w:rsid w:val="00A2274F"/>
    <w:rsid w:val="00A2719D"/>
    <w:rsid w:val="00A27EE8"/>
    <w:rsid w:val="00A3436C"/>
    <w:rsid w:val="00A4277E"/>
    <w:rsid w:val="00A463A4"/>
    <w:rsid w:val="00A50E8D"/>
    <w:rsid w:val="00A553BC"/>
    <w:rsid w:val="00A60A2E"/>
    <w:rsid w:val="00A727A0"/>
    <w:rsid w:val="00A844CE"/>
    <w:rsid w:val="00A905D8"/>
    <w:rsid w:val="00A960EB"/>
    <w:rsid w:val="00AA714A"/>
    <w:rsid w:val="00AB36D8"/>
    <w:rsid w:val="00AC0F5A"/>
    <w:rsid w:val="00AD02C6"/>
    <w:rsid w:val="00AD0B96"/>
    <w:rsid w:val="00AF2585"/>
    <w:rsid w:val="00B34BC6"/>
    <w:rsid w:val="00B464D6"/>
    <w:rsid w:val="00B47E6C"/>
    <w:rsid w:val="00B517A7"/>
    <w:rsid w:val="00B603B3"/>
    <w:rsid w:val="00B62830"/>
    <w:rsid w:val="00B64393"/>
    <w:rsid w:val="00B66F4A"/>
    <w:rsid w:val="00B720D0"/>
    <w:rsid w:val="00B87E95"/>
    <w:rsid w:val="00B87EC2"/>
    <w:rsid w:val="00B91E8B"/>
    <w:rsid w:val="00B977FE"/>
    <w:rsid w:val="00B978FF"/>
    <w:rsid w:val="00BA2524"/>
    <w:rsid w:val="00BB559D"/>
    <w:rsid w:val="00BC0290"/>
    <w:rsid w:val="00BC2597"/>
    <w:rsid w:val="00BF26BD"/>
    <w:rsid w:val="00C013EE"/>
    <w:rsid w:val="00C24AE6"/>
    <w:rsid w:val="00C32420"/>
    <w:rsid w:val="00C32555"/>
    <w:rsid w:val="00C34EDA"/>
    <w:rsid w:val="00C358F0"/>
    <w:rsid w:val="00C35CCA"/>
    <w:rsid w:val="00C46BD9"/>
    <w:rsid w:val="00C52224"/>
    <w:rsid w:val="00C54F73"/>
    <w:rsid w:val="00C6264E"/>
    <w:rsid w:val="00C6405A"/>
    <w:rsid w:val="00C70242"/>
    <w:rsid w:val="00C820D8"/>
    <w:rsid w:val="00C84BC2"/>
    <w:rsid w:val="00C84EF3"/>
    <w:rsid w:val="00CA1A21"/>
    <w:rsid w:val="00CA3335"/>
    <w:rsid w:val="00CA7286"/>
    <w:rsid w:val="00CB17A6"/>
    <w:rsid w:val="00CB724F"/>
    <w:rsid w:val="00CD7BA5"/>
    <w:rsid w:val="00CE38A5"/>
    <w:rsid w:val="00CE7E40"/>
    <w:rsid w:val="00D214AD"/>
    <w:rsid w:val="00D2293B"/>
    <w:rsid w:val="00D23D23"/>
    <w:rsid w:val="00D34701"/>
    <w:rsid w:val="00D448E6"/>
    <w:rsid w:val="00D45282"/>
    <w:rsid w:val="00D50AF4"/>
    <w:rsid w:val="00D54854"/>
    <w:rsid w:val="00D650B2"/>
    <w:rsid w:val="00D6727C"/>
    <w:rsid w:val="00D709F9"/>
    <w:rsid w:val="00D70F9F"/>
    <w:rsid w:val="00D73CA3"/>
    <w:rsid w:val="00D75BDD"/>
    <w:rsid w:val="00D768C8"/>
    <w:rsid w:val="00D823AA"/>
    <w:rsid w:val="00D8491C"/>
    <w:rsid w:val="00D978F7"/>
    <w:rsid w:val="00DA2DDF"/>
    <w:rsid w:val="00DA5A8D"/>
    <w:rsid w:val="00DC13B6"/>
    <w:rsid w:val="00DD17D9"/>
    <w:rsid w:val="00DD29E6"/>
    <w:rsid w:val="00DD4970"/>
    <w:rsid w:val="00DD5635"/>
    <w:rsid w:val="00DD6DB9"/>
    <w:rsid w:val="00DE648B"/>
    <w:rsid w:val="00DF1A76"/>
    <w:rsid w:val="00DF36F1"/>
    <w:rsid w:val="00DF3928"/>
    <w:rsid w:val="00E05AEC"/>
    <w:rsid w:val="00E21136"/>
    <w:rsid w:val="00E211E9"/>
    <w:rsid w:val="00E3322E"/>
    <w:rsid w:val="00E37390"/>
    <w:rsid w:val="00E4203E"/>
    <w:rsid w:val="00E423E7"/>
    <w:rsid w:val="00E563B1"/>
    <w:rsid w:val="00E67663"/>
    <w:rsid w:val="00E7169A"/>
    <w:rsid w:val="00E76B3A"/>
    <w:rsid w:val="00E77A9B"/>
    <w:rsid w:val="00E80025"/>
    <w:rsid w:val="00E863E5"/>
    <w:rsid w:val="00EA3356"/>
    <w:rsid w:val="00EA5E77"/>
    <w:rsid w:val="00EB23C8"/>
    <w:rsid w:val="00EC48DE"/>
    <w:rsid w:val="00ED0459"/>
    <w:rsid w:val="00ED6230"/>
    <w:rsid w:val="00EE288A"/>
    <w:rsid w:val="00F13843"/>
    <w:rsid w:val="00F1615F"/>
    <w:rsid w:val="00F25287"/>
    <w:rsid w:val="00F27A81"/>
    <w:rsid w:val="00F47E6A"/>
    <w:rsid w:val="00F543CE"/>
    <w:rsid w:val="00F56DC2"/>
    <w:rsid w:val="00F74DD2"/>
    <w:rsid w:val="00F816CD"/>
    <w:rsid w:val="00F8680F"/>
    <w:rsid w:val="00FA03BC"/>
    <w:rsid w:val="00FA4285"/>
    <w:rsid w:val="00FB1D60"/>
    <w:rsid w:val="00FB6E04"/>
    <w:rsid w:val="00FD60FB"/>
    <w:rsid w:val="00FE48A9"/>
    <w:rsid w:val="00FF18B0"/>
    <w:rsid w:val="00FF53E2"/>
    <w:rsid w:val="00FF5C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95C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10"/>
    <w:next w:val="10"/>
    <w:rsid w:val="004266A0"/>
    <w:pPr>
      <w:spacing w:before="480" w:after="120"/>
      <w:outlineLvl w:val="0"/>
    </w:pPr>
    <w:rPr>
      <w:b/>
      <w:sz w:val="48"/>
    </w:rPr>
  </w:style>
  <w:style w:type="paragraph" w:styleId="2">
    <w:name w:val="heading 2"/>
    <w:basedOn w:val="10"/>
    <w:next w:val="10"/>
    <w:rsid w:val="004266A0"/>
    <w:pPr>
      <w:spacing w:before="360" w:after="80"/>
      <w:outlineLvl w:val="1"/>
    </w:pPr>
    <w:rPr>
      <w:b/>
      <w:sz w:val="36"/>
    </w:rPr>
  </w:style>
  <w:style w:type="paragraph" w:styleId="3">
    <w:name w:val="heading 3"/>
    <w:basedOn w:val="10"/>
    <w:next w:val="10"/>
    <w:rsid w:val="004266A0"/>
    <w:pPr>
      <w:spacing w:before="280" w:after="80"/>
      <w:outlineLvl w:val="2"/>
    </w:pPr>
    <w:rPr>
      <w:b/>
      <w:sz w:val="28"/>
    </w:rPr>
  </w:style>
  <w:style w:type="paragraph" w:styleId="4">
    <w:name w:val="heading 4"/>
    <w:basedOn w:val="10"/>
    <w:next w:val="10"/>
    <w:rsid w:val="004266A0"/>
    <w:pPr>
      <w:spacing w:before="240" w:after="40"/>
      <w:outlineLvl w:val="3"/>
    </w:pPr>
    <w:rPr>
      <w:b/>
      <w:sz w:val="24"/>
    </w:rPr>
  </w:style>
  <w:style w:type="paragraph" w:styleId="5">
    <w:name w:val="heading 5"/>
    <w:basedOn w:val="10"/>
    <w:next w:val="10"/>
    <w:rsid w:val="004266A0"/>
    <w:pPr>
      <w:spacing w:before="220" w:after="40"/>
      <w:outlineLvl w:val="4"/>
    </w:pPr>
    <w:rPr>
      <w:b/>
    </w:rPr>
  </w:style>
  <w:style w:type="paragraph" w:styleId="6">
    <w:name w:val="heading 6"/>
    <w:basedOn w:val="10"/>
    <w:next w:val="10"/>
    <w:rsid w:val="004266A0"/>
    <w:pPr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표준1"/>
    <w:rsid w:val="004266A0"/>
    <w:pPr>
      <w:spacing w:line="276" w:lineRule="auto"/>
      <w:contextualSpacing/>
    </w:pPr>
    <w:rPr>
      <w:rFonts w:ascii="Arial" w:eastAsia="Arial" w:hAnsi="Arial" w:cs="Arial"/>
      <w:color w:val="000000"/>
      <w:sz w:val="22"/>
    </w:rPr>
  </w:style>
  <w:style w:type="paragraph" w:styleId="a3">
    <w:name w:val="Title"/>
    <w:basedOn w:val="10"/>
    <w:next w:val="10"/>
    <w:rsid w:val="004266A0"/>
    <w:pPr>
      <w:spacing w:before="480" w:after="120"/>
    </w:pPr>
    <w:rPr>
      <w:b/>
      <w:sz w:val="72"/>
    </w:rPr>
  </w:style>
  <w:style w:type="paragraph" w:styleId="a4">
    <w:name w:val="Subtitle"/>
    <w:basedOn w:val="10"/>
    <w:next w:val="10"/>
    <w:rsid w:val="004266A0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5">
    <w:name w:val="header"/>
    <w:basedOn w:val="a"/>
    <w:link w:val="Char"/>
    <w:uiPriority w:val="99"/>
    <w:unhideWhenUsed/>
    <w:rsid w:val="00EE28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E288A"/>
  </w:style>
  <w:style w:type="paragraph" w:styleId="a6">
    <w:name w:val="footer"/>
    <w:basedOn w:val="a"/>
    <w:link w:val="Char0"/>
    <w:uiPriority w:val="99"/>
    <w:unhideWhenUsed/>
    <w:rsid w:val="00EE28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E288A"/>
  </w:style>
  <w:style w:type="paragraph" w:styleId="a7">
    <w:name w:val="Balloon Text"/>
    <w:basedOn w:val="a"/>
    <w:link w:val="Char1"/>
    <w:uiPriority w:val="99"/>
    <w:semiHidden/>
    <w:unhideWhenUsed/>
    <w:rsid w:val="00EE2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E288A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EE288A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F47E6A"/>
  </w:style>
  <w:style w:type="paragraph" w:styleId="aa">
    <w:name w:val="Normal (Web)"/>
    <w:basedOn w:val="a"/>
    <w:uiPriority w:val="99"/>
    <w:unhideWhenUsed/>
    <w:rsid w:val="0076142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71173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95C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10"/>
    <w:next w:val="10"/>
    <w:rsid w:val="004266A0"/>
    <w:pPr>
      <w:spacing w:before="480" w:after="120"/>
      <w:outlineLvl w:val="0"/>
    </w:pPr>
    <w:rPr>
      <w:b/>
      <w:sz w:val="48"/>
    </w:rPr>
  </w:style>
  <w:style w:type="paragraph" w:styleId="2">
    <w:name w:val="heading 2"/>
    <w:basedOn w:val="10"/>
    <w:next w:val="10"/>
    <w:rsid w:val="004266A0"/>
    <w:pPr>
      <w:spacing w:before="360" w:after="80"/>
      <w:outlineLvl w:val="1"/>
    </w:pPr>
    <w:rPr>
      <w:b/>
      <w:sz w:val="36"/>
    </w:rPr>
  </w:style>
  <w:style w:type="paragraph" w:styleId="3">
    <w:name w:val="heading 3"/>
    <w:basedOn w:val="10"/>
    <w:next w:val="10"/>
    <w:rsid w:val="004266A0"/>
    <w:pPr>
      <w:spacing w:before="280" w:after="80"/>
      <w:outlineLvl w:val="2"/>
    </w:pPr>
    <w:rPr>
      <w:b/>
      <w:sz w:val="28"/>
    </w:rPr>
  </w:style>
  <w:style w:type="paragraph" w:styleId="4">
    <w:name w:val="heading 4"/>
    <w:basedOn w:val="10"/>
    <w:next w:val="10"/>
    <w:rsid w:val="004266A0"/>
    <w:pPr>
      <w:spacing w:before="240" w:after="40"/>
      <w:outlineLvl w:val="3"/>
    </w:pPr>
    <w:rPr>
      <w:b/>
      <w:sz w:val="24"/>
    </w:rPr>
  </w:style>
  <w:style w:type="paragraph" w:styleId="5">
    <w:name w:val="heading 5"/>
    <w:basedOn w:val="10"/>
    <w:next w:val="10"/>
    <w:rsid w:val="004266A0"/>
    <w:pPr>
      <w:spacing w:before="220" w:after="40"/>
      <w:outlineLvl w:val="4"/>
    </w:pPr>
    <w:rPr>
      <w:b/>
    </w:rPr>
  </w:style>
  <w:style w:type="paragraph" w:styleId="6">
    <w:name w:val="heading 6"/>
    <w:basedOn w:val="10"/>
    <w:next w:val="10"/>
    <w:rsid w:val="004266A0"/>
    <w:pPr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표준1"/>
    <w:rsid w:val="004266A0"/>
    <w:pPr>
      <w:spacing w:line="276" w:lineRule="auto"/>
      <w:contextualSpacing/>
    </w:pPr>
    <w:rPr>
      <w:rFonts w:ascii="Arial" w:eastAsia="Arial" w:hAnsi="Arial" w:cs="Arial"/>
      <w:color w:val="000000"/>
      <w:sz w:val="22"/>
    </w:rPr>
  </w:style>
  <w:style w:type="paragraph" w:styleId="a3">
    <w:name w:val="Title"/>
    <w:basedOn w:val="10"/>
    <w:next w:val="10"/>
    <w:rsid w:val="004266A0"/>
    <w:pPr>
      <w:spacing w:before="480" w:after="120"/>
    </w:pPr>
    <w:rPr>
      <w:b/>
      <w:sz w:val="72"/>
    </w:rPr>
  </w:style>
  <w:style w:type="paragraph" w:styleId="a4">
    <w:name w:val="Subtitle"/>
    <w:basedOn w:val="10"/>
    <w:next w:val="10"/>
    <w:rsid w:val="004266A0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paragraph" w:styleId="a5">
    <w:name w:val="header"/>
    <w:basedOn w:val="a"/>
    <w:link w:val="Char"/>
    <w:uiPriority w:val="99"/>
    <w:unhideWhenUsed/>
    <w:rsid w:val="00EE28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E288A"/>
  </w:style>
  <w:style w:type="paragraph" w:styleId="a6">
    <w:name w:val="footer"/>
    <w:basedOn w:val="a"/>
    <w:link w:val="Char0"/>
    <w:uiPriority w:val="99"/>
    <w:unhideWhenUsed/>
    <w:rsid w:val="00EE28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E288A"/>
  </w:style>
  <w:style w:type="paragraph" w:styleId="a7">
    <w:name w:val="Balloon Text"/>
    <w:basedOn w:val="a"/>
    <w:link w:val="Char1"/>
    <w:uiPriority w:val="99"/>
    <w:semiHidden/>
    <w:unhideWhenUsed/>
    <w:rsid w:val="00EE288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E288A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EE288A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F47E6A"/>
  </w:style>
  <w:style w:type="paragraph" w:styleId="aa">
    <w:name w:val="Normal (Web)"/>
    <w:basedOn w:val="a"/>
    <w:uiPriority w:val="99"/>
    <w:unhideWhenUsed/>
    <w:rsid w:val="0076142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71173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8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5462E7A-499E-4FAF-B72F-F574E6A26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8</Words>
  <Characters>7741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LIF_revision_1.docx</vt:lpstr>
      <vt:lpstr>hLIF_revision_1.docx</vt:lpstr>
    </vt:vector>
  </TitlesOfParts>
  <Company>amc</Company>
  <LinksUpToDate>false</LinksUpToDate>
  <CharactersWithSpaces>9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LIF_revision_1.docx</dc:title>
  <dc:creator>amc</dc:creator>
  <cp:lastModifiedBy>Koo</cp:lastModifiedBy>
  <cp:revision>2</cp:revision>
  <dcterms:created xsi:type="dcterms:W3CDTF">2013-11-24T12:32:00Z</dcterms:created>
  <dcterms:modified xsi:type="dcterms:W3CDTF">2013-11-24T12:32:00Z</dcterms:modified>
</cp:coreProperties>
</file>